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B9B9" w14:textId="204920C0" w:rsidR="002868EC" w:rsidRPr="002868EC" w:rsidRDefault="002868EC" w:rsidP="003829DF">
      <w:pPr>
        <w:pStyle w:val="Heading2"/>
        <w:rPr>
          <w:i/>
          <w:iCs/>
        </w:rPr>
      </w:pPr>
      <w:r w:rsidRPr="002868EC">
        <w:t>Supplementary Table:  Characteristics of included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276"/>
        <w:gridCol w:w="3119"/>
        <w:gridCol w:w="1701"/>
        <w:gridCol w:w="2754"/>
      </w:tblGrid>
      <w:tr w:rsidR="00384FDD" w:rsidRPr="0072186B" w14:paraId="091923A4" w14:textId="77777777" w:rsidTr="002868EC">
        <w:trPr>
          <w:trHeight w:val="290"/>
          <w:tblHeader/>
        </w:trPr>
        <w:tc>
          <w:tcPr>
            <w:tcW w:w="1413" w:type="dxa"/>
            <w:shd w:val="clear" w:color="000000" w:fill="FFFFFF"/>
            <w:noWrap/>
            <w:hideMark/>
          </w:tcPr>
          <w:p w14:paraId="00EAEA11" w14:textId="4C8B6CA1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uthor</w:t>
            </w:r>
            <w:r w:rsidRPr="0072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Year</w:t>
            </w:r>
            <w:r w:rsidRPr="0072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F2246E5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udy titl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7106AC49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udy Aims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BFF83F6" w14:textId="77777777" w:rsidR="00FB650C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udy design</w:t>
            </w:r>
          </w:p>
          <w:p w14:paraId="280C63CF" w14:textId="73C6FF2F" w:rsidR="00FB650C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Level of Evidence)</w:t>
            </w:r>
            <w:r w:rsidR="00864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7E5DB644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odel of care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D4D5D97" w14:textId="3A6142D6" w:rsid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atient </w:t>
            </w:r>
            <w:r w:rsidR="00FA4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</w:t>
            </w:r>
            <w:r w:rsidR="008643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in years</w:t>
            </w:r>
          </w:p>
          <w:p w14:paraId="1A4BDDA9" w14:textId="77777777" w:rsidR="00FA4E0E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ancer Type</w:t>
            </w:r>
          </w:p>
          <w:p w14:paraId="6C264623" w14:textId="5558E3F9" w:rsidR="00FA4E0E" w:rsidRPr="00036070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umber recruited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135D9B3D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in findings</w:t>
            </w:r>
          </w:p>
        </w:tc>
      </w:tr>
      <w:tr w:rsidR="00384FDD" w:rsidRPr="0072186B" w14:paraId="4D62F472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079A20CC" w14:textId="3CDA5F58" w:rsidR="00036036" w:rsidRDefault="00036036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solom et al.</w:t>
            </w:r>
          </w:p>
          <w:p w14:paraId="4FEF002E" w14:textId="77777777" w:rsidR="00036036" w:rsidRDefault="00036036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6</w:t>
            </w:r>
          </w:p>
          <w:p w14:paraId="2246CCAD" w14:textId="61CB50FE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1126C804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edictors of clinic satisfaction among adult survivors of childhood cancer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17D3F9A7" w14:textId="77777777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 survivors’ understanding of their late-effects, symptoms, vulnerability, and understanding of the purpose of follow-up and key variables with clinic satisfaction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61BF396" w14:textId="77777777" w:rsid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hort with comparator</w:t>
            </w:r>
          </w:p>
          <w:p w14:paraId="2F5371C7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A1D37FC" w14:textId="605BC6E9" w:rsidR="003D422D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0DF9A0DB" w14:textId="0F020B9F" w:rsidR="00036070" w:rsidRPr="00F966A0" w:rsidRDefault="00036070" w:rsidP="00F96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96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ediatric Cancer Centre vs Adult Cancer Centre </w:t>
            </w:r>
            <w:r w:rsidR="0072186B" w:rsidRPr="00F96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F96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.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2186B"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irty-minute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ultations</w:t>
            </w:r>
            <w:r w:rsidR="0072186B"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vs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2186B"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 minutes with s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ecialists with expertise in paediatric oncology and adult medicine (endocrinology, haematology, reproductive </w:t>
            </w:r>
            <w:proofErr w:type="gramStart"/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dicine</w:t>
            </w:r>
            <w:proofErr w:type="gramEnd"/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psychiatry). Survivors over the age of 16 years routinely transferred. </w:t>
            </w:r>
            <w:r w:rsidR="00C95625"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pecialist,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when necessary, not formally discharged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5FC5267" w14:textId="77777777" w:rsidR="00036070" w:rsidRPr="00F966A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62994B25" w14:textId="79E8049C" w:rsidR="00036070" w:rsidRPr="0072186B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7.35</w:t>
            </w:r>
            <w:r w:rsidRPr="00721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(4.64) </w:t>
            </w:r>
          </w:p>
          <w:p w14:paraId="5FA387C1" w14:textId="0DDA95D0" w:rsidR="00036070" w:rsidRPr="0072186B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3.29 </w:t>
            </w:r>
            <w:r w:rsidRPr="00721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5.53)</w:t>
            </w:r>
          </w:p>
          <w:p w14:paraId="6839D6FE" w14:textId="77777777" w:rsidR="00036070" w:rsidRPr="0072186B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7839D1A" w14:textId="514A9D5F" w:rsidR="00036070" w:rsidRPr="0072186B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</w:t>
            </w:r>
          </w:p>
          <w:p w14:paraId="3C9CB106" w14:textId="3FDE226D" w:rsidR="00036070" w:rsidRPr="00036070" w:rsidRDefault="0003607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198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6240073F" w14:textId="0F5C36E2" w:rsidR="00036070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</w:t>
            </w:r>
            <w:r w:rsidR="00036070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isfaction with survivorship care in pediatric and adult follow-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xplored</w:t>
            </w:r>
            <w:r w:rsidR="00036070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difference</w:t>
            </w:r>
            <w:r w:rsidR="00036070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 Reports lower rates of late effects than previous estimates, attributing it to reliance on diagnostic tests and asymptomatic conditions.</w:t>
            </w:r>
          </w:p>
        </w:tc>
      </w:tr>
      <w:tr w:rsidR="0072186B" w:rsidRPr="0072186B" w14:paraId="0FB90EA6" w14:textId="77777777" w:rsidTr="002868EC">
        <w:trPr>
          <w:trHeight w:val="320"/>
        </w:trPr>
        <w:tc>
          <w:tcPr>
            <w:tcW w:w="1413" w:type="dxa"/>
            <w:shd w:val="clear" w:color="000000" w:fill="FFFFFF"/>
            <w:noWrap/>
            <w:hideMark/>
          </w:tcPr>
          <w:p w14:paraId="20B72008" w14:textId="77777777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lchin et al.</w:t>
            </w:r>
          </w:p>
          <w:p w14:paraId="7D0A7D73" w14:textId="167BA6B5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2</w:t>
            </w:r>
          </w:p>
          <w:p w14:paraId="389B2B5E" w14:textId="1399597B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33DB8ED7" w14:textId="77777777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dhood Cancer Survivors’ Adherence to Healthcare Recommendations Made Through a Distance-Delivered Survivorship Program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090391D8" w14:textId="77777777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assess the number of healthcare recommendations accurately recalled by survivors at one and six-months post- intervention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DF37877" w14:textId="77777777" w:rsidR="0072186B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38EA4CE5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68FEC6BC" w14:textId="5AFA6030" w:rsidR="003D422D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47458AFF" w14:textId="77777777" w:rsidR="00F966A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ultidisciplinary </w:t>
            </w:r>
            <w:r w:rsidRPr="00FB65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telehealth 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delivered intervention. </w:t>
            </w:r>
          </w:p>
          <w:p w14:paraId="111B0E24" w14:textId="22E6D617" w:rsidR="0072186B" w:rsidRPr="00036070" w:rsidRDefault="00F966A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Surviv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eviously </w:t>
            </w:r>
            <w:r w:rsidRP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ost to follow up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mplet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</w:t>
            </w:r>
            <w:r w:rsidR="007218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health assessment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provided with recommendations developed by expert MD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16ADB49" w14:textId="77777777" w:rsidR="00FB650C" w:rsidRPr="00F966A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</w:p>
          <w:p w14:paraId="69DDFA53" w14:textId="52C74ABD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&lt; 18 years </w:t>
            </w:r>
          </w:p>
          <w:p w14:paraId="3ECE0602" w14:textId="77777777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31.9, </w:t>
            </w:r>
          </w:p>
          <w:p w14:paraId="489B3AE1" w14:textId="77777777" w:rsidR="00FB650C" w:rsidRDefault="00FB650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7CC66FC" w14:textId="368435FB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ixed cancers, </w:t>
            </w:r>
          </w:p>
          <w:p w14:paraId="55FA2782" w14:textId="065C238C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25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8CA9B69" w14:textId="023BB892" w:rsidR="0072186B" w:rsidRPr="00036070" w:rsidRDefault="00FB650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rvivors provided with 6.6 recommendations (range = 1–11) and recalled two at 6 months and adhered to 1.3. 56% did not adhere to any recommendations. Sugges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further 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urse-led follow-up and education for survivors on late effects prevention strategies.</w:t>
            </w:r>
          </w:p>
        </w:tc>
      </w:tr>
      <w:tr w:rsidR="0072186B" w:rsidRPr="0072186B" w14:paraId="3009286C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1E297714" w14:textId="2088913C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paci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57367B50" w14:textId="60259DF4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2</w:t>
            </w:r>
          </w:p>
          <w:p w14:paraId="3B672F27" w14:textId="3B08AF36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088B5E0" w14:textId="19D3E9A1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‘Trying to catch up with life’: The expectations and views of adolescent survivors of childhood acute lymphoblastic leukaemia about long-term follow-up ca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17B60986" w14:textId="77777777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views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ectations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satisfaction with the LTFU clinic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EA32123" w14:textId="77777777" w:rsidR="0086432F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alitative interviews</w:t>
            </w:r>
          </w:p>
          <w:p w14:paraId="10DE4A7C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D982788" w14:textId="1250C7E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eve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87D2A43" w14:textId="77777777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</w:p>
          <w:p w14:paraId="1131672F" w14:textId="0EC091BF" w:rsidR="0072186B" w:rsidRPr="00036070" w:rsidRDefault="00FB650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rpose is to maintain the well-being of the survivors in the long term, to detec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te effects</w:t>
            </w:r>
            <w:r w:rsidR="0072186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arlier and to provide support and consultancy in line with needs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CCC19BE" w14:textId="77777777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7.37 (3-14), </w:t>
            </w:r>
          </w:p>
          <w:p w14:paraId="5C56E952" w14:textId="77777777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5.37 (12-19)</w:t>
            </w:r>
          </w:p>
          <w:p w14:paraId="310DCAE7" w14:textId="77777777" w:rsidR="00FB650C" w:rsidRDefault="00FB650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02F84D6" w14:textId="0917AA50" w:rsidR="00FB650C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eukaemia </w:t>
            </w:r>
          </w:p>
          <w:p w14:paraId="2F503EE8" w14:textId="758526D4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1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48A130A" w14:textId="438EF0C4" w:rsidR="0072186B" w:rsidRPr="00036070" w:rsidRDefault="0072186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xplored information and support needs </w:t>
            </w:r>
            <w:r w:rsidR="00FB65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nd preference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of adolescents regarding survival, LTFU, late effects, and healthy habits. </w:t>
            </w:r>
            <w:r w:rsidR="00FB65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ivors satisfied with care</w:t>
            </w:r>
            <w:r w:rsid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</w:tc>
      </w:tr>
      <w:tr w:rsidR="003D422D" w:rsidRPr="0072186B" w14:paraId="665D6688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FC768D9" w14:textId="3238623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vidson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644171F5" w14:textId="3DBDA74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6</w:t>
            </w:r>
          </w:p>
          <w:p w14:paraId="2DC474E0" w14:textId="2A85A61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weden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4C4930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edical follow-up visits in adults 5-25 years after treatment for childhood acute leukaemia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ymphoma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r Wilms’ tumour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4499C0E" w14:textId="35F0618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evaluate </w:t>
            </w:r>
            <w:r w:rsid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he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ed for healthcare, both subjectively and objectively, was met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C272FF3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</w:t>
            </w:r>
          </w:p>
          <w:p w14:paraId="3DEDCA1E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6F4B27A" w14:textId="2ACAB77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IV)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160656A7" w14:textId="3835C2F0" w:rsidR="00F966A0" w:rsidRP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ple models</w:t>
            </w:r>
          </w:p>
          <w:p w14:paraId="246FFA04" w14:textId="78BF0096" w:rsidR="003D422D" w:rsidRPr="00036070" w:rsidRDefault="00F966A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ost common health provider adult specialist at a hospital (50.0%); 36.4% were still with paediatric specialists, 9.4% had community care visits and 4.2% consulted a private practitioner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B5A5935" w14:textId="77777777" w:rsidR="00F966A0" w:rsidRP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</w:p>
          <w:p w14:paraId="68695586" w14:textId="615E3B2C" w:rsid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&lt; 18 years, </w:t>
            </w:r>
          </w:p>
          <w:p w14:paraId="38776483" w14:textId="21C658D5" w:rsid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3.5 years, Leukaemia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ymphoma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r Wilms, </w:t>
            </w:r>
          </w:p>
          <w:p w14:paraId="76D7437E" w14:textId="2E2ABBE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245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B452306" w14:textId="38E9A17B" w:rsidR="003D422D" w:rsidRPr="00036070" w:rsidRDefault="00F966A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tisfaction with follow-up visits, highlighting factors influenc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endance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%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 regular follow-up visits, and 42% of these reported that they missed not having one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33%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issatisfied with the follow-up programme, 21% had unanswered questions. </w:t>
            </w:r>
          </w:p>
        </w:tc>
      </w:tr>
      <w:tr w:rsidR="003D422D" w:rsidRPr="0072186B" w14:paraId="2C0C0C47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6AFB2762" w14:textId="381DCE4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kema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14EFEF09" w14:textId="53B1E71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  <w:p w14:paraId="5A868A16" w14:textId="7E6F753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therlands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766C679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lorative study on the aftercare of pediatric brain tumor survivors: a parents’ perspectiv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7CF5138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the need for aftercare for long-term sequelae perceived by parents and to explore the aftercar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509A893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</w:t>
            </w:r>
          </w:p>
          <w:p w14:paraId="6744C3BF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76B95E8" w14:textId="54165B04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BB16A4D" w14:textId="6A2683E0" w:rsidR="00FA4E0E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Neuro-oncology </w:t>
            </w:r>
            <w:r w:rsidR="003D422D"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fter care</w:t>
            </w:r>
          </w:p>
          <w:p w14:paraId="6E420E87" w14:textId="14D9ACE0" w:rsidR="00FA4E0E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rvice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from multi-disciplines (not </w:t>
            </w:r>
          </w:p>
          <w:p w14:paraId="6562A079" w14:textId="2C62D81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</w:t>
            </w:r>
            <w:r w:rsidR="00F966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nated) including access to educational support, physiotherapy, occupational therapy, and psychology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55C355A" w14:textId="77777777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4F721EEA" w14:textId="27B77DA7" w:rsid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6.5 (3.3), </w:t>
            </w:r>
          </w:p>
          <w:p w14:paraId="1DBD07BA" w14:textId="77777777" w:rsidR="00F966A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4.7 (3.8), </w:t>
            </w:r>
          </w:p>
          <w:p w14:paraId="21A06819" w14:textId="77777777" w:rsidR="00F966A0" w:rsidRDefault="00F966A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3B32ED5" w14:textId="77DE2E3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NS and Brain, N=4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C1851EE" w14:textId="3D968048" w:rsidR="003D422D" w:rsidRPr="00036070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ed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elays and a lack of parental knowledge about aftercare services. Stresses the need for increased awareness and timely reaction for psychosocial aftercare.</w:t>
            </w:r>
          </w:p>
        </w:tc>
      </w:tr>
      <w:tr w:rsidR="003D422D" w:rsidRPr="0072186B" w14:paraId="348284A1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733C823" w14:textId="6A7E2C0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Babecoff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2E8FAD8B" w14:textId="5901700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2</w:t>
            </w:r>
          </w:p>
          <w:p w14:paraId="28B4E31A" w14:textId="4B12E2B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witzerland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3E79266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ng-term follow-up for childhood cancer survivors: the Geneva experienc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48C2FB9C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the follow-up procedures as well as the chronic health conditions of the LTFU clinic and assess satisfaction of the program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A13C2DB" w14:textId="4232F855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trospective Cohort</w:t>
            </w:r>
          </w:p>
          <w:p w14:paraId="0A4C952A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B3B605E" w14:textId="02BBB96D" w:rsidR="003D422D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9AEEA51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ng Term Follow Up </w:t>
            </w:r>
          </w:p>
          <w:p w14:paraId="2FECE80A" w14:textId="2687901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mences after 5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/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6 years post treatment. Continues until age 21 years. 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nual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ultation and creation of specific plan adapted to each 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tient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cording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medical history. Risk based 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eillanc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n accordance with COG guideline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E52C0B3" w14:textId="77777777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3F3D70C6" w14:textId="015DF499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 (4.0)</w:t>
            </w:r>
          </w:p>
          <w:p w14:paraId="4024E321" w14:textId="77777777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7.7, </w:t>
            </w:r>
          </w:p>
          <w:p w14:paraId="089AC47A" w14:textId="77777777" w:rsidR="00FA4E0E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E8EA512" w14:textId="622A375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51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15F6A6C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courages the maintenance of structured follow-up by a dedicated oncologist for early detection of late side effects.</w:t>
            </w:r>
          </w:p>
        </w:tc>
      </w:tr>
      <w:tr w:rsidR="003D422D" w:rsidRPr="0072186B" w14:paraId="4D39781A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00187B7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erger et al.</w:t>
            </w:r>
          </w:p>
          <w:p w14:paraId="4D733D00" w14:textId="58F8131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7</w:t>
            </w:r>
          </w:p>
          <w:p w14:paraId="4266D989" w14:textId="59091B9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nce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7EB42479" w14:textId="64DF0FA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ong-Term Follow-up Consultation After Childhood Cancer in the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hône-Alpe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gion of France: Feedback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om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dult Survivors and Their General Practitioner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FE82FA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evaluate the satisfaction of adult survivors of childhood cancers and their general practitioners (GP) after a long-term consultation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5FFB198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0CD70D21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69787FD1" w14:textId="2DA74AE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64C128E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hared care (GP/Specialist)</w:t>
            </w:r>
          </w:p>
          <w:p w14:paraId="4ECC5B94" w14:textId="0F70D14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ng-term follow-up consultation process that involved joint consultation of the survivor with a pediatric oncologist and an internist.  Survivors and GP are sent treatment summaries prior to the joint consultation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EB20C65" w14:textId="77777777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1FBF1C3F" w14:textId="77777777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4.7 </w:t>
            </w:r>
          </w:p>
          <w:p w14:paraId="25F17D8B" w14:textId="4E26A5C1" w:rsidR="00FA4E0E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 provided</w:t>
            </w:r>
          </w:p>
          <w:p w14:paraId="49DDCBA5" w14:textId="77777777" w:rsidR="00FA4E0E" w:rsidRDefault="00FA4E0E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0E210C3" w14:textId="3C6A020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50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BA9D411" w14:textId="386E3A5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sessed survivor satisfaction with long-term follow-up, emphasizing the positive impact of recommendations provided by clinics. Indicates follow-up consultations, improv</w:t>
            </w:r>
            <w:r w:rsidR="00FA4E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rvivor and physician knowledge.</w:t>
            </w:r>
          </w:p>
        </w:tc>
      </w:tr>
      <w:tr w:rsidR="003D422D" w:rsidRPr="0072186B" w14:paraId="20E6EFA2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E12F69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rlson et al.</w:t>
            </w:r>
          </w:p>
          <w:p w14:paraId="7C297C51" w14:textId="5E93258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8</w:t>
            </w:r>
          </w:p>
          <w:p w14:paraId="307653CD" w14:textId="4584367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nited States 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679A156" w14:textId="306B626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 Multidisciplinary Model of Care for Childhood Cancer Survivors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ith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mplex Medical Need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432F2D1E" w14:textId="527D240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review adherence to long-term follow-up (LTFU) guidelines, assessed provider perspectives,  the needs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erience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quality of life child brain tumor survivors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954D6DC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43B864BB" w14:textId="77777777" w:rsidR="00384FDD" w:rsidRDefault="00384FD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3E2BFAE" w14:textId="13FD2EFB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2CE01947" w14:textId="25DB8FB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ulti-disciplinary Survivorship Clinic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vides same day same access to a range of disciplines and subspecialists and patient </w:t>
            </w:r>
            <w:r w:rsidR="00384F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pointment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re coordinated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414813E" w14:textId="77777777" w:rsidR="00384FDD" w:rsidRP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7FB7B6C4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&lt; 18 years, </w:t>
            </w:r>
          </w:p>
          <w:p w14:paraId="7745045E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t reported, </w:t>
            </w:r>
          </w:p>
          <w:p w14:paraId="0EC3CB96" w14:textId="77777777" w:rsidR="00384FDD" w:rsidRDefault="00384FD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C3692EF" w14:textId="2DC58D2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ixed cancers, N=130 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4AFA202" w14:textId="7F17E36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10 new problems were identified including endocrine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ulmonary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cardiac conditions. Benefits of the model at the patient level, with reduced time, at the health care provider level, opportunity to provide collaborative care for a complex patient population</w:t>
            </w:r>
            <w:r w:rsidR="00384F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3D422D" w:rsidRPr="0072186B" w14:paraId="02AF95ED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9BE7181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cciotti et al.</w:t>
            </w:r>
          </w:p>
          <w:p w14:paraId="4D805888" w14:textId="4FD1412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1</w:t>
            </w:r>
          </w:p>
          <w:p w14:paraId="4D45B89B" w14:textId="3ECCAFC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6C7FAB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te effects care for childhood brain Tumor Survivors: A Quality-Improvement Initiativ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40E8E663" w14:textId="73240B6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a Multidisciplinary Cancer Survivorship Clinic currently in operation at The Children’s Hospital of Philadelphia with a focus on clinic structure, care delivery, and benefits to survivor, health care provider, and institution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C726CC4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</w:t>
            </w:r>
          </w:p>
          <w:p w14:paraId="05A894BA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1DB4380" w14:textId="2F5E47FD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0D5D8EDA" w14:textId="593E0920" w:rsidR="00384FDD" w:rsidRP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ng Term Follow Up </w:t>
            </w:r>
          </w:p>
          <w:p w14:paraId="13B94FAF" w14:textId="48D7798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odel focused on assessing healthcare needs and developing a care plan focused on surveillance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95B21B3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8.5, </w:t>
            </w:r>
          </w:p>
          <w:p w14:paraId="383DBB86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8.3, </w:t>
            </w:r>
          </w:p>
          <w:p w14:paraId="186DFA73" w14:textId="77777777" w:rsidR="00384FDD" w:rsidRDefault="00384FD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732994E" w14:textId="334FD36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NS and Brain, N=2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B303008" w14:textId="4F2D2BD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xplored staff and survivor perceptions of survivorship care, identifying areas for improvement such as increased multi-disciplinary participation and improved patient education. </w:t>
            </w:r>
          </w:p>
        </w:tc>
      </w:tr>
      <w:tr w:rsidR="003D422D" w:rsidRPr="0072186B" w14:paraId="3F7BC01C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29FA16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ostello et al. </w:t>
            </w:r>
          </w:p>
          <w:p w14:paraId="33B2BD26" w14:textId="6B0F3CE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7</w:t>
            </w:r>
          </w:p>
          <w:p w14:paraId="04ECA85C" w14:textId="464DDA0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603741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hared Care of Childhood Cancer Survivors: A Telemedicine Feasibility Stud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4D8A5A32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test feasibility of integrated transition from pediatric oncology care to adult primary care through a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collaborative effort between the survivorship team, the PCP, and the survivor, using telemedicine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3288729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Cross Sectional  </w:t>
            </w:r>
          </w:p>
          <w:p w14:paraId="276EE3E6" w14:textId="77777777" w:rsidR="00E460CF" w:rsidRDefault="00E460C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FB30BF3" w14:textId="6429AC25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00C8860B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hared car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22DE56AD" w14:textId="63541F3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GP and specialist via telemedicine- criteria are &gt;18 years, 10 or more years post cancer treatment, with </w:t>
            </w:r>
            <w:r w:rsidR="00384F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stablished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GP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5896963" w14:textId="77777777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7.8, </w:t>
            </w:r>
          </w:p>
          <w:p w14:paraId="2414B9D0" w14:textId="5F7423AC" w:rsidR="00384FD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6.52, </w:t>
            </w:r>
          </w:p>
          <w:p w14:paraId="2822F094" w14:textId="77777777" w:rsidR="00384FDD" w:rsidRDefault="00384FD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6AFE5D1" w14:textId="4A29295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ixed cancers, N=19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65105AE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Investigated the impact of telemedicine on patient satisfaction and trust in the provider, suggesting that telemedicine may establish a more trusting relationship. </w:t>
            </w:r>
          </w:p>
        </w:tc>
      </w:tr>
      <w:tr w:rsidR="003D422D" w:rsidRPr="0072186B" w14:paraId="7F6983DA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3C8BB0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ly et al.</w:t>
            </w:r>
          </w:p>
          <w:p w14:paraId="0485B3B5" w14:textId="184BECD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9</w:t>
            </w:r>
          </w:p>
          <w:p w14:paraId="6CCDDE7C" w14:textId="707646C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30DD3DF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ivorship clinic attendance among pediatric and adolescent aged survivors of childhood cancer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29E5358" w14:textId="2F67CCE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the proportion of children and </w:t>
            </w:r>
            <w:r w:rsid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olescent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rvivors of childhood cancer who engage in survivorship care at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ell-established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ediatric survivorship clinic two years following the completion of their cancer therapy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2621E0D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46C6096C" w14:textId="77777777" w:rsidR="00E460CF" w:rsidRDefault="00E460C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EF0160E" w14:textId="36643ECA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12EECFAF" w14:textId="77777777" w:rsidR="00E460CF" w:rsidRP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</w:p>
          <w:p w14:paraId="5B8B150A" w14:textId="6EA2253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 dedicated team of multi-disciplinary specialists with expertise in survivorship. Referred by treating oncologist. Receive a healthcare plan summarising treatment and late effects risk profil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FBE0B7B" w14:textId="77777777" w:rsid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8.2. </w:t>
            </w:r>
          </w:p>
          <w:p w14:paraId="26507636" w14:textId="77777777" w:rsid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t reported, </w:t>
            </w:r>
          </w:p>
          <w:p w14:paraId="1185E74D" w14:textId="77777777" w:rsidR="00E460CF" w:rsidRDefault="00E460C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1B30783" w14:textId="77D3C05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86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C33EF20" w14:textId="5FE6474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arly a third of survivors</w:t>
            </w:r>
            <w:r w:rsid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fail to attend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espite the importance of survivor care.</w:t>
            </w:r>
            <w:r w:rsid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pulations at risk includ</w:t>
            </w:r>
            <w:r w:rsid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hose who received surgery or radiation only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ack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r mixed race, and those who lived &gt; 25 miles from the clinic.</w:t>
            </w:r>
          </w:p>
        </w:tc>
      </w:tr>
      <w:tr w:rsidR="003D422D" w:rsidRPr="0072186B" w14:paraId="33569D54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7943EB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ucassou et al. </w:t>
            </w:r>
          </w:p>
          <w:p w14:paraId="42CB3675" w14:textId="08F4EF7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  <w:p w14:paraId="4B32090C" w14:textId="10FFDCE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rance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992011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mpact of shared care program in follow-up of childhood cancer survivors: An intervention study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1402F6F" w14:textId="7749636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monstrate that a systematic and organized childhood Cancer Survivor Follow Up Shared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e Plan improves long-term Follow Up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E27D863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hort with comparator</w:t>
            </w:r>
          </w:p>
          <w:p w14:paraId="6D716265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668A6FE" w14:textId="1F6CF590" w:rsidR="00E460CF" w:rsidRPr="00036070" w:rsidRDefault="00E460C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eve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I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B05CB39" w14:textId="77777777" w:rsidR="00E460CF" w:rsidRDefault="003D422D" w:rsidP="00E460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hared care</w:t>
            </w:r>
          </w:p>
          <w:p w14:paraId="17DB26CF" w14:textId="0CA11626" w:rsidR="003D422D" w:rsidRPr="00E460CF" w:rsidRDefault="00E460CF" w:rsidP="00E460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one appointment between </w:t>
            </w:r>
            <w:r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T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FU team and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P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ii) establishment of a personalized SCP: mandatory clinical consultation by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P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a hotline was dedicated to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P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’</w:t>
            </w:r>
            <w:r w:rsidR="00A07C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queries; (iii) postal confirmation to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CP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patient/family</w:t>
            </w:r>
            <w:r w:rsidR="003D422D" w:rsidRPr="00E46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AF1E223" w14:textId="77777777" w:rsid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3B934636" w14:textId="0E80B6CF" w:rsid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2</w:t>
            </w:r>
          </w:p>
          <w:p w14:paraId="15AB4E49" w14:textId="77777777" w:rsidR="00E460C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7.3</w:t>
            </w:r>
          </w:p>
          <w:p w14:paraId="25C63E25" w14:textId="77777777" w:rsidR="00E460CF" w:rsidRDefault="00E460C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D6C8015" w14:textId="67E70C0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7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67A77E6" w14:textId="5824CE7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vestigated the impact of a shared care intervention on survivorship care on control and intervention group. Intervention group had higher survey response rates and increased involvement in follow-up by GPs. Supports program but highlights need for nationwide organization, special needs consideration, and sustained funding.</w:t>
            </w:r>
          </w:p>
        </w:tc>
      </w:tr>
      <w:tr w:rsidR="003D422D" w:rsidRPr="0072186B" w14:paraId="3FFFA2DA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5A97F35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rnst et al. </w:t>
            </w:r>
          </w:p>
          <w:p w14:paraId="44C5FE0F" w14:textId="7AB05AC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2</w:t>
            </w:r>
          </w:p>
          <w:p w14:paraId="512AAF66" w14:textId="7AB31F55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rman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D97B18C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 Mixed-Methods Investigation of Medical Follow-Up in Long-Term Childhood Cancer Survivors: What Are the Reasons for Non-Attendance?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F832B5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provide insight into German survivors’ care situation, with a particular focus on barriers to follow-up care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2402E2E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methods</w:t>
            </w:r>
          </w:p>
          <w:p w14:paraId="45F97041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6237105" w14:textId="4D04A34C" w:rsidR="00A07C80" w:rsidRPr="0003607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eve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2951E80" w14:textId="77777777" w:rsidR="00A07C80" w:rsidRP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ple models</w:t>
            </w:r>
          </w:p>
          <w:p w14:paraId="68B38563" w14:textId="1DBFD01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ticipants were asked about any kind of medical follow up care they received and the reasons for not attending follow up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346CE5A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6.3, </w:t>
            </w:r>
          </w:p>
          <w:p w14:paraId="6FABC057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4.92 (5.7), </w:t>
            </w:r>
          </w:p>
          <w:p w14:paraId="077D6AD2" w14:textId="77777777" w:rsidR="00A07C8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7382B0B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ixed cancers, </w:t>
            </w:r>
          </w:p>
          <w:p w14:paraId="4A110620" w14:textId="7177AD1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 633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A24C754" w14:textId="23AFB98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% of participants reported receiving some kind of medical follow-up. Most common reason for non</w:t>
            </w:r>
            <w:r w:rsidR="00A07C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endance was lack of information about follow up care and its purpose. 14% had at least 1 chronic health condition.</w:t>
            </w:r>
          </w:p>
        </w:tc>
      </w:tr>
      <w:tr w:rsidR="003D422D" w:rsidRPr="0072186B" w14:paraId="1A70AA86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34A47CA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Ford et al. </w:t>
            </w:r>
          </w:p>
          <w:p w14:paraId="3B8D71DC" w14:textId="3C55D14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3</w:t>
            </w:r>
          </w:p>
          <w:p w14:paraId="5A118A12" w14:textId="75E70A9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DEAC75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endance at a survivorship clinic: impact on knowledge and psychosocial adjustment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2EDC5D8" w14:textId="412A94C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assess the differences between those who attended a Survivorship Clinic and those who did not on knowledge, perception of risk,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and psychosocial adjustment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23A1916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Cohort with comparator</w:t>
            </w:r>
          </w:p>
          <w:p w14:paraId="74C78480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6CBD1B3" w14:textId="6818582D" w:rsidR="00A07C80" w:rsidRPr="0003607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4389EE2" w14:textId="6F29F48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ulti-disciplinary Survivorship Clinic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ttendees at the LTFU were matched with survivors who had never attended for </w:t>
            </w:r>
            <w:r w:rsidR="00A07C80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parison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3FD495A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6 (6.0)</w:t>
            </w:r>
          </w:p>
          <w:p w14:paraId="30A5CE32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0.6 (6.1)</w:t>
            </w:r>
          </w:p>
          <w:p w14:paraId="27D5586F" w14:textId="77777777" w:rsidR="00A07C8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6B3442A7" w14:textId="40EB8EE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73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EEDF8DA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ted underestimation of future health risks among participants. Explored reasons for non-attendance at clinics among survivors, including lack of awareness and interest. </w:t>
            </w:r>
          </w:p>
        </w:tc>
      </w:tr>
      <w:tr w:rsidR="003D422D" w:rsidRPr="0072186B" w14:paraId="59307B98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7FC2D5D3" w14:textId="056C5DB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ndy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576F8235" w14:textId="6BE3085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1</w:t>
            </w:r>
          </w:p>
          <w:p w14:paraId="0122B95A" w14:textId="4B4955D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2C2D705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“Why We Keep Coming Back”: Family and Provider Perspectives on Factors Influencing Long-term Follow-up for Pediatric Cancer Survivorship Ca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63B6763" w14:textId="7E80D24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evaluate the barriers to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ng-term,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follow up from patients, caregivers, and their health care providers perspectives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66AAF1C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alitative interviews</w:t>
            </w:r>
          </w:p>
          <w:p w14:paraId="7D5F47AB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FFA25A2" w14:textId="505238F1" w:rsidR="00A07C80" w:rsidRPr="0003607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V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41F6629A" w14:textId="77777777" w:rsidR="00A07C80" w:rsidRP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</w:p>
          <w:p w14:paraId="0A827FC9" w14:textId="24317B3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he long-term survivorship program offers life-long surveillance and screening for potential late effects associated with cancer, and appointments are typically held annually, or every other year based on the diagnosis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osures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Children’s Oncology Group guideline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FB9110F" w14:textId="77777777" w:rsidR="00A07C80" w:rsidRP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</w:p>
          <w:p w14:paraId="7678B2CD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&lt; 18 years, </w:t>
            </w:r>
          </w:p>
          <w:p w14:paraId="64CB8113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7, </w:t>
            </w:r>
          </w:p>
          <w:p w14:paraId="6739C794" w14:textId="77777777" w:rsidR="00A07C8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B6D03E2" w14:textId="6E239C8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0 patients/parents and 8 health professionals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03AC1FB" w14:textId="3D23F3C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 range of factors influence long-term follow-up for care are described including time off work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chool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distance from home. Efficient clinical operations, resources such as parking, provider behaviors, rapport/attachment, and patient/family logistics, institutional operations, their own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ducation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skills</w:t>
            </w:r>
            <w:r w:rsidR="00A07C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</w:tc>
      </w:tr>
      <w:tr w:rsidR="003D422D" w:rsidRPr="0072186B" w14:paraId="503E5B4B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5CED070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bauer et al.</w:t>
            </w:r>
          </w:p>
          <w:p w14:paraId="40F5133F" w14:textId="14F02CA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8</w:t>
            </w:r>
          </w:p>
          <w:p w14:paraId="1D88AD9E" w14:textId="6BC35DD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rman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1F794F4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ltidisciplinary Late Effects Clinics for Childhood Cancer Survivors in Germany – a Two-Center Study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0BE4331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evaluate the current health status of patients receiving care from collaborative multidisciplinary late effects clinic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66EE241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0ACA838B" w14:textId="77777777" w:rsidR="00A07C8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C87AA7A" w14:textId="16251E60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1A069BDF" w14:textId="77777777" w:rsidR="00A07C80" w:rsidRP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</w:p>
          <w:p w14:paraId="0BA3F6F8" w14:textId="5EF7AB2E" w:rsidR="003D422D" w:rsidRPr="00036070" w:rsidRDefault="00C95625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utpatients’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linic at university hospital for yearly long term follow up. Transferred automatically once aged 18 years. Based on their risk of developing late effects, the patients underwent additional examination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C12169E" w14:textId="77777777" w:rsidR="00A07C80" w:rsidRP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</w:p>
          <w:p w14:paraId="65150174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8.5 years, </w:t>
            </w:r>
          </w:p>
          <w:p w14:paraId="1599E844" w14:textId="77777777" w:rsidR="00A07C8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4,</w:t>
            </w:r>
          </w:p>
          <w:p w14:paraId="065BB263" w14:textId="77777777" w:rsidR="00A07C80" w:rsidRDefault="00A07C8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C464A1B" w14:textId="06D732F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220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1F95C8A0" w14:textId="21E6C9F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nvestigated the prevalence of chronic health conditions and potential underestimation due to risk stratification. 141 patients (64.1%) suffered from at least 1 chronic health condition and 65 of these (29.6%) were diagnosed with 3 or more health impairments, most commonly endocrine disorders. </w:t>
            </w:r>
          </w:p>
        </w:tc>
      </w:tr>
      <w:tr w:rsidR="003D422D" w:rsidRPr="0072186B" w14:paraId="131B310B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1B9DE8E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arper et al.</w:t>
            </w:r>
          </w:p>
          <w:p w14:paraId="683597D2" w14:textId="6B0E389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3</w:t>
            </w:r>
          </w:p>
          <w:p w14:paraId="5ADB0705" w14:textId="5B8714C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1FA92E8C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lberta Childhood Cancer Survivorship Research Program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86B81A2" w14:textId="449E6F4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quantify the burden of physical and psychosocial late effects, identify risk factors and determine the impact of long-term survivorship clinics at mitigating and preventing late effects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1842450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trospective Cohort</w:t>
            </w:r>
          </w:p>
          <w:p w14:paraId="1B19661F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F58F65A" w14:textId="5B052638" w:rsidR="00E262B2" w:rsidRPr="00036070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2EF8DA5" w14:textId="1F36FD4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led by a dedicated pediatric oncologist with expertise in late effects. Follow survivors from 2 years post therapy into adulthood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odel include use of a templated 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ivorship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are Plan with treatment history and advice and 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uidanc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for patient specific LTFU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72F4C8A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8.1, </w:t>
            </w:r>
          </w:p>
          <w:p w14:paraId="16971761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9.7, </w:t>
            </w:r>
          </w:p>
          <w:p w14:paraId="70493C62" w14:textId="77777777" w:rsidR="00E262B2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B19E090" w14:textId="3D6895D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379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AC8C430" w14:textId="23B15A6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esented findings from a research program involving a large cohort of childhood cancer survivors, aiming to inform and improve clinical care.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82 secondary neoplasms during study period, 437 deaths. Inpatient and ambulatory care events reported- but may not relate to post treatment phase</w:t>
            </w:r>
          </w:p>
        </w:tc>
      </w:tr>
      <w:tr w:rsidR="003D422D" w:rsidRPr="0072186B" w14:paraId="4AEC94CA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156585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aupt et al.</w:t>
            </w:r>
          </w:p>
          <w:p w14:paraId="1EDB6A88" w14:textId="6292B5D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8</w:t>
            </w:r>
          </w:p>
          <w:p w14:paraId="08066977" w14:textId="65CDAFB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tal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7908B08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e ‘Survivorship Passport’ for childhood cancer survivor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D6A058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report outcomes from the Survivorship Passport (SurPass) study. 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420B0CD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</w:t>
            </w:r>
          </w:p>
          <w:p w14:paraId="19A66DEF" w14:textId="77777777" w:rsidR="00E262B2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76248D5" w14:textId="20D42984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15F4D4D" w14:textId="77777777" w:rsidR="00E262B2" w:rsidRP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urvivorship Care Plans</w:t>
            </w:r>
          </w:p>
          <w:p w14:paraId="2090EFD8" w14:textId="2C38767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e Survivorship Passport (SurPass) consists of electronic documents, provides a summary, together with personalised follow-up and screening recommendations based on guidelines published by the International Guidelines Harmonization Group and PanCareSurFup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1868A58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t reported, </w:t>
            </w:r>
          </w:p>
          <w:p w14:paraId="6A8A57C1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7.1, </w:t>
            </w:r>
          </w:p>
          <w:p w14:paraId="5F38B984" w14:textId="77777777" w:rsidR="00E262B2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34DEA7D" w14:textId="5855660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90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F29A005" w14:textId="62ED859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lored the impact of SurvivorPass delivery on survivors, noting both positive and negative effects, including increased anxiety in some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 T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e SurPass, at the institutional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gional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r national level 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eemed a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sustainable solution for national healthcare systems to systematically organise LTFU care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in a consistent and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st-effectiv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way. </w:t>
            </w:r>
          </w:p>
        </w:tc>
      </w:tr>
      <w:tr w:rsidR="003D422D" w:rsidRPr="0072186B" w14:paraId="141686A6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F71A7BB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Kam et al.</w:t>
            </w:r>
          </w:p>
          <w:p w14:paraId="48C1E0C9" w14:textId="50D967D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  <w:p w14:paraId="4CA5F832" w14:textId="0790600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162F6F2F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valuation of a joint adult and pediatric clinic for cancer survivorship ca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4C90975" w14:textId="7F8E1F0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the care experience of young adult survivors of childhood cancer at a joint adult/pediatric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fter Car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rogram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F3F6B6A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 </w:t>
            </w:r>
          </w:p>
          <w:p w14:paraId="74FE3E55" w14:textId="77777777" w:rsidR="00E262B2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F7CADDD" w14:textId="58AA2ACE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4E58633" w14:textId="645A2AB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Joint Pediatric/Adult Aftercare clinic </w:t>
            </w:r>
          </w:p>
          <w:p w14:paraId="0D26C165" w14:textId="6BD84C8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he long-term follow-up care through The Aftercare </w:t>
            </w:r>
            <w:r w:rsidR="00E262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lini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s delivered through a team approach where Pediatric and Adult oncologists work together to provide continuity of care for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ult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rvivors of childhood cancer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AC34B2C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8.5,</w:t>
            </w:r>
          </w:p>
          <w:p w14:paraId="48E7E029" w14:textId="77777777" w:rsidR="00E262B2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3.8, </w:t>
            </w:r>
          </w:p>
          <w:p w14:paraId="541202DC" w14:textId="77777777" w:rsidR="00E262B2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2D5E575" w14:textId="028F71E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73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2D081F7" w14:textId="3EE4FA91" w:rsidR="003D422D" w:rsidRPr="00036070" w:rsidRDefault="00E262B2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gh attendance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with low loss to follow-up.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year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loss to follow up 3.8%.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ticipants described a positive cancer care experience but reported a high rate of cancer-related worri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but good </w:t>
            </w:r>
            <w:r w:rsidR="00C956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lf-managem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kills</w:t>
            </w:r>
          </w:p>
        </w:tc>
      </w:tr>
      <w:tr w:rsidR="003D422D" w:rsidRPr="0072186B" w14:paraId="161EF4DE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5908FAF" w14:textId="472E84C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adan-Lottick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t al.</w:t>
            </w:r>
          </w:p>
          <w:p w14:paraId="1F251B81" w14:textId="6D9CDB2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8</w:t>
            </w:r>
          </w:p>
          <w:p w14:paraId="30944C3C" w14:textId="56A5511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43D57C3" w14:textId="0CD7899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andomized Trial of the Impact of Empowering Childhood Cancer Survivors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ith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rvivorship Care Plan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005CB600" w14:textId="2044FB6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evaluate the impact of randomly assigning childhood cancer survivors to 1) SCPs to be taken to their primary care physician (PCP) to implement or on health care quality measure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F6F1019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ndomised controlled trial</w:t>
            </w:r>
          </w:p>
          <w:p w14:paraId="2B2D14C2" w14:textId="77777777" w:rsidR="00262C4F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FBECF86" w14:textId="18984198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562C4A5B" w14:textId="758C6F2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urvivorship care plan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andomised to implement with 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 w:rsidR="00262C4F" w:rsidRPr="00262C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imary Car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r </w:t>
            </w:r>
            <w:r w:rsidR="00262C4F" w:rsidRPr="00262C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rvivorship clini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 Assessed adherence to guidelines and numbers of new late complication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9F9AD97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697A768B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9.8, </w:t>
            </w:r>
          </w:p>
          <w:p w14:paraId="5A0E5256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5.9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</w:t>
            </w:r>
          </w:p>
          <w:p w14:paraId="0795486F" w14:textId="77777777" w:rsidR="00262C4F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C2D64E3" w14:textId="3E06025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9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48464E1" w14:textId="716D6E3D" w:rsidR="003D422D" w:rsidRPr="00036070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dherence to guideline recommended surveillance ranged 0-47% in PCP group and 50-86% in survivorship clinic. Complications in PCP group (2.1 v 23%).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elivering a SCP to childhood cancer survivors with directions to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llow-up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with their PCPs is not sufficient to achieve high quality survivorship care.</w:t>
            </w:r>
          </w:p>
        </w:tc>
      </w:tr>
      <w:tr w:rsidR="003D422D" w:rsidRPr="0072186B" w14:paraId="43570270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66A4791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eats et al.</w:t>
            </w:r>
          </w:p>
          <w:p w14:paraId="45220D2A" w14:textId="465FDCC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9</w:t>
            </w:r>
          </w:p>
          <w:p w14:paraId="2035AABF" w14:textId="754A797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5E43801" w14:textId="02BD890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fter Childhood Cancer: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Qualitative Study of Family Physician, Parent/Guardian, and Survivor Information Needs and Perspectives on Long-Term Follow-up and Survivorship Care Plan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F45574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examine perspectives of a novel personalized SCP for childhood cancer survivors, their family, and family physician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0F225BD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alitative interviews</w:t>
            </w:r>
          </w:p>
          <w:p w14:paraId="74E4F459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233161E" w14:textId="400B949D" w:rsidR="00262C4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(Level 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205D47B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rimary Care Provider </w:t>
            </w:r>
          </w:p>
          <w:p w14:paraId="7CE43B03" w14:textId="3293740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Follow up supported by 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dividual needs, preferences, and perceived utility of a personalized, algorithm-driven, automatically generated SCP to use in transition to FP care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FAC5EB9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7F78268D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9 (4.7), </w:t>
            </w:r>
          </w:p>
          <w:p w14:paraId="2796DF55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23 (5.6), </w:t>
            </w:r>
          </w:p>
          <w:p w14:paraId="1831E0A2" w14:textId="77777777" w:rsidR="00262C4F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AB8D22F" w14:textId="6594C10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Mixed cancers, N=8 patients and 6 health 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ofessionals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F643BCC" w14:textId="4885DFF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xamined the value of Survivorship Care Plans to enhance patient and family understanding. Barriers include lack of confidence in the 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imary Care Provider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knowledge and concerns about transfer of information as the child becomes an adult.</w:t>
            </w:r>
          </w:p>
        </w:tc>
      </w:tr>
      <w:tr w:rsidR="003D422D" w:rsidRPr="0072186B" w14:paraId="20E1F4FA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FE5FBCE" w14:textId="0F5316D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nap</w:t>
            </w:r>
            <w:r w:rsidR="001106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 et al.</w:t>
            </w:r>
          </w:p>
          <w:p w14:paraId="378F8FD0" w14:textId="198CF6D5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  <w:p w14:paraId="02DC4924" w14:textId="6173EE7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7EE8FC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ereditary Cancer Risk Assessment in a Pediatric Oncology Follow-Up Clinic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760E3A0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quantify eligibility for genetics’ referrals from a long-term survivor clinic, as well as characterize the features of the clinical or family history which warrant eligibility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4895684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056B3EFD" w14:textId="77777777" w:rsidR="00262C4F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AD6127D" w14:textId="7E5C325E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50F543E3" w14:textId="77777777" w:rsidR="00262C4F" w:rsidRP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</w:p>
          <w:p w14:paraId="2190125D" w14:textId="6C3A2C1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 multidisciplinary team of healthcare providers is available to survivors and families including the addition of a certified genetic counselor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70B24E2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</w:t>
            </w:r>
            <w:r w:rsidR="00262C4F" w:rsidRPr="00262C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agnosis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t reported, </w:t>
            </w:r>
          </w:p>
          <w:p w14:paraId="4603011B" w14:textId="77777777" w:rsidR="00262C4F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8, </w:t>
            </w:r>
          </w:p>
          <w:p w14:paraId="5F7CC1B4" w14:textId="77777777" w:rsidR="00262C4F" w:rsidRDefault="00262C4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F1D422B" w14:textId="7C4E360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370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108030EF" w14:textId="7D9E35B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xplored the impact of adding a certified genetic </w:t>
            </w:r>
            <w:r w:rsidR="00262C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unsellor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the Cancer Survivor Clinic, significantly increasing the percentage of patients eligible for genetics evaluation. 29% were considered eligible for genetics follow-up or referral. </w:t>
            </w:r>
            <w:r w:rsidR="00115E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pport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nclusion of genetic evaluation in the care of childhood cancer survivors</w:t>
            </w:r>
          </w:p>
        </w:tc>
      </w:tr>
      <w:tr w:rsidR="003D422D" w:rsidRPr="0072186B" w14:paraId="4DBBB679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74916EC1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e et al.</w:t>
            </w:r>
          </w:p>
          <w:p w14:paraId="7E0E0C0D" w14:textId="7BF1568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2017 </w:t>
            </w:r>
          </w:p>
          <w:p w14:paraId="1698FAEF" w14:textId="142C2ED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rway 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5DF4EE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xperiences with late effects-related care and preferences for long-term follow-up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care among adult survivors of childhood lymphoma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2E20672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To explore the experiences with late effects-related care among adult survivor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of childhood lymphomas and preferences for long-term follow-up care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8AF9DD8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Qualitative interviews</w:t>
            </w:r>
          </w:p>
          <w:p w14:paraId="1E78B02A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41E3529" w14:textId="22B39290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V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23FB5688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hared care</w:t>
            </w:r>
          </w:p>
          <w:p w14:paraId="65EA0F07" w14:textId="79F2FD30" w:rsidR="00AF05BE" w:rsidRPr="00036070" w:rsidRDefault="00AF05BE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ivors discharged from routine follow up care to Primary Care Provider in collaboration with other specialis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4927E7C" w14:textId="77777777" w:rsidR="00115ED9" w:rsidRP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</w:t>
            </w:r>
            <w:r w:rsidR="00115ED9" w:rsidRPr="00115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agnosis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7DC5537B" w14:textId="77777777" w:rsid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3,  </w:t>
            </w:r>
          </w:p>
          <w:p w14:paraId="7B62345D" w14:textId="77777777" w:rsid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37, </w:t>
            </w:r>
          </w:p>
          <w:p w14:paraId="1ED7CF63" w14:textId="77777777" w:rsidR="00115ED9" w:rsidRDefault="00115ED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F4F7507" w14:textId="017FCC9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34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649868E" w14:textId="0A4E0EF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Highlighted negative experiences with late effects-related care among survivors. Emphasized the need for increased knowledge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dissemination beyond oncology. Advocates for well-designed shared care models involving specialists, GPs, and survivors. </w:t>
            </w:r>
          </w:p>
        </w:tc>
      </w:tr>
      <w:tr w:rsidR="003D422D" w:rsidRPr="0072186B" w14:paraId="1591CECE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671C94E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Lindell et al.</w:t>
            </w:r>
          </w:p>
          <w:p w14:paraId="417DB924" w14:textId="0F345E9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  <w:p w14:paraId="5D781D35" w14:textId="47A28965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4055BE2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nowledge of Diagnosis, Treatment History, and Risk of Late Effects Among Childhood Cancer Survivors and Parents: The Impact of a Survivorship Clinic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CA2E0F1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quantify the impact of specialized survivorship care on survivor and parent knowledge between control group and group attending survivorship clinic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30510A5" w14:textId="610FE36A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ohort with </w:t>
            </w:r>
            <w:r w:rsidR="00115E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etrospective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parator</w:t>
            </w:r>
          </w:p>
          <w:p w14:paraId="3D40357E" w14:textId="77777777" w:rsidR="00115ED9" w:rsidRDefault="00115ED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F9C5059" w14:textId="44249352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0BA50F2D" w14:textId="77777777" w:rsid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urse-led survivorship clini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3AC33528" w14:textId="0C3E8EC3" w:rsidR="003D422D" w:rsidRPr="00036070" w:rsidRDefault="00115ED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ovides adjunct care to pediatric oncologist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ducational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booklet provid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dividualised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diagnosis and treatmen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BD1CB46" w14:textId="77777777" w:rsid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</w:t>
            </w:r>
            <w:r w:rsidR="00115ED9" w:rsidRPr="00115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agnosis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6.8, </w:t>
            </w:r>
          </w:p>
          <w:p w14:paraId="4FB5A5CF" w14:textId="77777777" w:rsidR="00115ED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t </w:t>
            </w:r>
            <w:r w:rsidR="00115E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ported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</w:p>
          <w:p w14:paraId="475A0EE2" w14:textId="77777777" w:rsidR="00115ED9" w:rsidRDefault="00115ED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6DDB1CAA" w14:textId="06A6C82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74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9E79D7F" w14:textId="180EED6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115E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ose in nurse led clinic more likely compared to controls to know diagnosis (98 v 90%), remember discussion of risk of late effects (99 v 62%)</w:t>
            </w:r>
            <w:r w:rsid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Nurse led clinic associated with </w:t>
            </w:r>
            <w:r w:rsid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sym w:font="Wingdings" w:char="F0E1"/>
            </w:r>
            <w:r w:rsid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knowledge of risks, although this decreased over time.</w:t>
            </w:r>
          </w:p>
        </w:tc>
      </w:tr>
      <w:tr w:rsidR="003D422D" w:rsidRPr="0072186B" w14:paraId="53172D0E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01D9FB08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endoll et al.</w:t>
            </w:r>
          </w:p>
          <w:p w14:paraId="3A2EE743" w14:textId="346AD77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1</w:t>
            </w:r>
          </w:p>
          <w:p w14:paraId="4D92563E" w14:textId="392421B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203681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e Creation of a Comprehensive Adolescent and Young Adult Cancer Survivorship Program: ‘‘Lost in Transition’’ No Mo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7BBD1A1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the process of establishing the dedicated survivorship clinic, including the creation of a database on cancer history, exposures, and attendant risks of late effects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FDC9D0E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2D67637B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B65E096" w14:textId="726032DB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E65B5D4" w14:textId="2DF331D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Multi-disciplinary Survivorship </w:t>
            </w:r>
            <w:r w:rsidR="00C95625"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linic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mprehensive, academic, longitudinal model created to provide care to 18–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-year-old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with a history of cancer, regardless of their age at diagnosis. Long-term follow-up care is based on individual treatment exposures and guideline-based associated risks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E44B37D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ajority &lt; 14 years, </w:t>
            </w: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6, </w:t>
            </w:r>
          </w:p>
          <w:p w14:paraId="3C5830DB" w14:textId="77777777" w:rsidR="0080534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EFD6FF7" w14:textId="1CA68C1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44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6BBD2A93" w14:textId="59FB3D26" w:rsidR="003D422D" w:rsidRPr="0003607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eports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dressing both physical and mental health aspects in survivors. Associates survivorship care with increased knowledge of diagnosis, treatment history, and late effects risk. Two-thirds had an established late effect, one third with an established medical comorbidity, and 11% with secondary cancer related to their oncologic treatment. 32 % had a known affective disorder with one quarter already taking a psychotropic medication. 85% of patients remained in long-term follow-up clinical model.</w:t>
            </w:r>
          </w:p>
        </w:tc>
      </w:tr>
      <w:tr w:rsidR="003D422D" w:rsidRPr="0072186B" w14:paraId="7D62BE05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44DF91D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r et al.</w:t>
            </w:r>
          </w:p>
          <w:p w14:paraId="683E2625" w14:textId="334A4FA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2017 </w:t>
            </w:r>
          </w:p>
          <w:p w14:paraId="09DD3A29" w14:textId="518EA433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anada 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70CDC1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pecialized survivor clinic attendance increases adherence to cardiomyopathy screening guidelines in adult survivors of childhood cancer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136308E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termine if increased utilization of the clinics was associated with improved adherence to the recommended schedule of echocardiography testing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E8D53EA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trospective Cohort</w:t>
            </w:r>
          </w:p>
          <w:p w14:paraId="00778D0C" w14:textId="77777777" w:rsidR="0080534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958B359" w14:textId="056AADD3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17AF91AA" w14:textId="77777777" w:rsidR="00805340" w:rsidRP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ng Term Follow Up Clinic </w:t>
            </w:r>
          </w:p>
          <w:p w14:paraId="3AE530BA" w14:textId="77020752" w:rsidR="003D422D" w:rsidRPr="0003607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~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 years after diagnosis pediatric patients are transferred to a specialized survivor clinic at their pediatric cancer center. The COG LTFU guidelines are adopted in all clinics as a framework for surveillance recommendation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C523827" w14:textId="77777777" w:rsidR="00805340" w:rsidRP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2273FA82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&lt; 18 years, </w:t>
            </w:r>
          </w:p>
          <w:p w14:paraId="7241C90C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t reported, </w:t>
            </w:r>
          </w:p>
          <w:p w14:paraId="5E524471" w14:textId="77777777" w:rsidR="0080534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58B2FC8" w14:textId="60CAC77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811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47B4C7D3" w14:textId="270E295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ssociated increased utilization of survivor clinics with improved patient </w:t>
            </w:r>
            <w:r w:rsid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ttendance and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dherence </w:t>
            </w:r>
            <w:r w:rsid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pared to those that don’t attend (RR 10.6 v 3.3)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30% reported annual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hysical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xam with GP. Specialized survivor clinics may improve health outcomes in survivors through improved adherence to screening. </w:t>
            </w:r>
          </w:p>
        </w:tc>
      </w:tr>
      <w:tr w:rsidR="003D422D" w:rsidRPr="0072186B" w14:paraId="194177BD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A84EE3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es et al.</w:t>
            </w:r>
          </w:p>
          <w:p w14:paraId="222593E4" w14:textId="16A7481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2016 </w:t>
            </w:r>
          </w:p>
          <w:p w14:paraId="09EF7E22" w14:textId="19BDD1C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K 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3C69A85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ealth promotion and information provision during long-term follow-up for childhood cancer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survivors: A service evaluation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522B4B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To ascertain teenage and young adult survivors’ experiences and views on the provision of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information regarding future health risks, disease prevention, and health promotion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1B03052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Qualitative interviews</w:t>
            </w:r>
          </w:p>
          <w:p w14:paraId="7D2A8B09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F7A8BA6" w14:textId="7F1FAC86" w:rsidR="00805340" w:rsidRPr="0003607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V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4B2307A0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  <w:r w:rsidR="0080534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6B4C0C42" w14:textId="19E851B4" w:rsidR="003D422D" w:rsidRPr="0003607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053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~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5 years after treatment and are most seen annually. Patients informed of future health risks and impacts of adverse health behaviour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9FD4129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1.3, </w:t>
            </w:r>
          </w:p>
          <w:p w14:paraId="326A5A8A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1.8, </w:t>
            </w:r>
          </w:p>
          <w:p w14:paraId="30E1112E" w14:textId="77777777" w:rsidR="0080534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F7F3F94" w14:textId="35203D6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ixed cancers, N=51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2FB6F77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Explored childhood cancer survivors' satisfaction with information received about late effects. Noted varying expectations about the purpose of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long-term follow-up (LTFU) and a desire for more details.</w:t>
            </w:r>
          </w:p>
        </w:tc>
      </w:tr>
      <w:tr w:rsidR="003D422D" w:rsidRPr="0072186B" w14:paraId="5053EF10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5A7D557A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eeske et al.</w:t>
            </w:r>
          </w:p>
          <w:p w14:paraId="41D742B9" w14:textId="7A278DF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  <w:p w14:paraId="49FEE7B5" w14:textId="6FB65B3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30BEE68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ctors associated with health-related quality of life in pediatric cancer survivor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0BC5FBF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HRQOL in pediatric cancer survivors attending a long-term follow-up clinic and to identify demographic and disease/treatment-related factors associated with poor quality of life outcomes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1C9D84C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</w:t>
            </w:r>
          </w:p>
          <w:p w14:paraId="788179F5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55F6FE5" w14:textId="1A30A085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190A4ECB" w14:textId="59628238" w:rsidR="00805340" w:rsidRP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</w:p>
          <w:p w14:paraId="79547D21" w14:textId="455CED5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ong-term information, follow-up, and evaluation (LIFE) clinic at Childrens Hospital Los Angeles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D36C3C9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680E1FE2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4 (2.6), </w:t>
            </w:r>
          </w:p>
          <w:p w14:paraId="2C1BB7EA" w14:textId="77777777" w:rsidR="0080534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3.3 (2.9), </w:t>
            </w:r>
          </w:p>
          <w:p w14:paraId="34E50469" w14:textId="77777777" w:rsidR="00805340" w:rsidRDefault="00805340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9514C21" w14:textId="3E6B493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 8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EE2729D" w14:textId="7D5770D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ealth-Related Quality of Life  among pediatric cancer survivors, 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differed based on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ased on cancer type.  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in tumor diagnosis, non-Caucasian ethnicity, and poorer psychosocial functioning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sym w:font="Wingdings" w:char="F0E2"/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QoL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ggests routine administration of standardized measures for assessing the need for detailed psychosocial assessment.</w:t>
            </w:r>
          </w:p>
        </w:tc>
      </w:tr>
      <w:tr w:rsidR="003D422D" w:rsidRPr="0072186B" w14:paraId="2B2CA7A1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61AD340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llblom et al.</w:t>
            </w:r>
          </w:p>
          <w:p w14:paraId="30B6FEE7" w14:textId="775DB9C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  <w:p w14:paraId="2A7757B2" w14:textId="1210FC9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rway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3F6C073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viding information about late effects during routine follow-up consultations between pediatric oncologists and adolescent survivors: a video based, observational study 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2E5D30EE" w14:textId="634C259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investigate to what extent potential late effects were discussed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 information provided, to adolescent and young adult (AYA)-aged survivors (of pediatric cancer) during routine follow-up consultation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37A42B7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3AFED317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82AE889" w14:textId="5CF4DC1D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26BFB929" w14:textId="413CAC57" w:rsidR="00B2354B" w:rsidRP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 Term Follow Up Clinic</w:t>
            </w:r>
          </w:p>
          <w:p w14:paraId="3127B3F3" w14:textId="7C3844C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tine follow-up consultations between survivors of pediatric cancer and pediatric oncologist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B9627AB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6.7, </w:t>
            </w:r>
          </w:p>
          <w:p w14:paraId="567E94D4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5.3, </w:t>
            </w:r>
          </w:p>
          <w:p w14:paraId="647A0656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5B2F457F" w14:textId="5120701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6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F89F945" w14:textId="3F4EB5C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otential late effects discussed in 85% of the consultations. Of these, 71% were initiated by the oncologist, and 60% concerned existing health problems. The observed oncologist variability in providing such information indicates a need for standardization of information practices. Noted a mismatch between survivors' desired topics of discussion and what was covered in appointments. </w:t>
            </w:r>
          </w:p>
        </w:tc>
      </w:tr>
      <w:tr w:rsidR="003D422D" w:rsidRPr="0072186B" w14:paraId="16469133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6EE84AB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chel et al.</w:t>
            </w:r>
          </w:p>
          <w:p w14:paraId="5B1AA24E" w14:textId="27D163C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9</w:t>
            </w:r>
          </w:p>
          <w:p w14:paraId="79BCEDCB" w14:textId="41E075F9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gland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FFB72AA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llow-up care after childhood cancer: Survivors’ expectations and preferences for ca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4C6ACF9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scribe (1) self-rated quality of life, late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ffects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perceived future vulnerability, (2) expectations before a follow-up appointment, subsequent satisfaction and preferences for different models of care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C7F2E3D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4162E010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8AA4937" w14:textId="093A9E4E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31320918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ple model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77C7A4C2" w14:textId="5F75470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ostal/telephone follow up, Primary care provider led, nurse-led, and consultant led clinic with input from an oncologist,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docrinologist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late effects specialist nurse. Reproductive specialist and psychiatric support are available if needed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7F02664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163406F2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7 (4.5), </w:t>
            </w:r>
          </w:p>
          <w:p w14:paraId="11C21FE9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8.2 (7.0), </w:t>
            </w:r>
          </w:p>
          <w:p w14:paraId="6EA0E522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108A841" w14:textId="5F4ED72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1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0E281860" w14:textId="7E4FE30F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hildhood cancer survivors are in favour of sustaining long-term follow-up care within the existing consultant-led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del,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but this is not feasible given the increasing number of survivors. Physical and psychological quality of life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imilar to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hat of population norms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17DE2A94" w14:textId="77777777" w:rsidR="002868EC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D6D89A0" w14:textId="77777777" w:rsidR="002868EC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F438AD1" w14:textId="77777777" w:rsidR="002868EC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695747C" w14:textId="77777777" w:rsidR="002868EC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6FF2FCE" w14:textId="77777777" w:rsidR="002868EC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42B902C" w14:textId="56B06D95" w:rsidR="002868EC" w:rsidRPr="00036070" w:rsidRDefault="002868EC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3D422D" w:rsidRPr="0072186B" w14:paraId="32C52E23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1B4C742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Northman et al.</w:t>
            </w:r>
          </w:p>
          <w:p w14:paraId="39B42ECF" w14:textId="507488E6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  <w:p w14:paraId="556D8920" w14:textId="759D96E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632727B" w14:textId="346E980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Supporting Pediatric Cancer Survivors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ith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eurocognitive Late Effects: A Model of Care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85EBB11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provide an overview of the SLP model of care and discuss parent-perceived quality and effectivenes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4F63AA2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43F8B433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53B419C" w14:textId="3725DF4C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577E2CBD" w14:textId="1E872F65" w:rsidR="00B2354B" w:rsidRP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School liaison program </w:t>
            </w:r>
          </w:p>
          <w:p w14:paraId="6D50CD9E" w14:textId="18492BE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s patients transition </w:t>
            </w:r>
            <w:proofErr w:type="gramStart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ff of</w:t>
            </w:r>
            <w:proofErr w:type="gramEnd"/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ctive treatment, 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referred to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School Liaison Program services. Following assessment, psychoeducation is provided to parents and schools. Advocacy for appropriate educational supports and services to enable child to reach academic potential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3F2BF55" w14:textId="77777777" w:rsidR="00B2354B" w:rsidRP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1BBB59EC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&lt; 18 years, </w:t>
            </w:r>
          </w:p>
          <w:p w14:paraId="1EA7D738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t reported, </w:t>
            </w:r>
          </w:p>
          <w:p w14:paraId="79C7DCAE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FED1F55" w14:textId="27F8404F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57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6D7E050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ents attributed School liaison involvement to improved academic performance, home-school communication, and school-level understanding of unique student cognitive profiles and learning needs.</w:t>
            </w:r>
          </w:p>
        </w:tc>
      </w:tr>
      <w:tr w:rsidR="003D422D" w:rsidRPr="0072186B" w14:paraId="4320ECAD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2C32719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u et al.</w:t>
            </w:r>
          </w:p>
          <w:p w14:paraId="69D494AC" w14:textId="1B58794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7</w:t>
            </w:r>
          </w:p>
          <w:p w14:paraId="79701E63" w14:textId="045FC9F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D4AA41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 investigation of survivorship clinic attendance among childhood cancer survivors living in a five-state rural region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1386D8F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examine how demographic, clinical, and geographic-based characteristics are associated with attendance at the only pediatric survivorship clinic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9ADD62A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trospective Cohort</w:t>
            </w:r>
          </w:p>
          <w:p w14:paraId="47A9D1F4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73E027A" w14:textId="1A4ABB24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0F1C322" w14:textId="0A903435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ypically referred 5 years after diagnosis, </w:t>
            </w:r>
            <w:r w:rsidR="00B2354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igibl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atients did not need </w:t>
            </w:r>
            <w:r w:rsidR="00B2354B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eillance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maging more than once per year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F0AA634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04DA04EA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1, </w:t>
            </w:r>
          </w:p>
          <w:p w14:paraId="548189E5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21, </w:t>
            </w:r>
          </w:p>
          <w:p w14:paraId="3268A6AB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5D7CDC3" w14:textId="08940AA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81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32FD8696" w14:textId="5E0263BD" w:rsidR="003D422D" w:rsidRPr="00036070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dentified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low (5%) attendance of childhood cancer survivors at survivorship clinics, especially in rural areas. Attributed differences to factors such as insurance accessibility, geographic scope, and clinic scheduling protocols</w:t>
            </w:r>
          </w:p>
        </w:tc>
      </w:tr>
      <w:tr w:rsidR="003D422D" w:rsidRPr="0072186B" w14:paraId="1EE473ED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5847530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nnier et al.</w:t>
            </w:r>
          </w:p>
          <w:p w14:paraId="1B2E9FB8" w14:textId="66B2111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9</w:t>
            </w:r>
          </w:p>
          <w:p w14:paraId="1E8D24AA" w14:textId="70C0454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27C44774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rvivorship care plan experiences among childhood acute lymphoblastic leukemia patients and their familie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2FF601BC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termine parent and patient experiences with receiving a survivorship care plan and to identify their preferences for survivorship care plan delivery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5D8B412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ross Sectional  </w:t>
            </w:r>
          </w:p>
          <w:p w14:paraId="6FDFCEFF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BAD65E9" w14:textId="7814F383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54A3A312" w14:textId="24B3D596" w:rsidR="00B2354B" w:rsidRP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Survivorship Care Plans </w:t>
            </w:r>
          </w:p>
          <w:p w14:paraId="162B629B" w14:textId="2215B27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emplate  similar content as Passport for Care’s SCP, with additional information on vaccinations and health behaviors per feedback.  QR codes that link to Children's Oncology Group follow-up guidelines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4B6F5C5" w14:textId="77777777" w:rsidR="00B2354B" w:rsidRP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</w:p>
          <w:p w14:paraId="4F5B47AD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≤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 years, Age at time of study &gt; 18 years,</w:t>
            </w:r>
          </w:p>
          <w:p w14:paraId="6831F684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0DB7B2E6" w14:textId="5B56DBC6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Leukaemia, </w:t>
            </w:r>
          </w:p>
          <w:p w14:paraId="19728850" w14:textId="5FCB1A2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=21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9E41AC9" w14:textId="2E3A19F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lored parent satisfaction with Survivorship Care Plans (SCP), 70% thought the SCP should be delivered after treatment but by T3 most preferred the plan to be delivered before the end of treatment (60.9%). While 95.7% of parents intended to share their child’s SCP with another provider, family, or school at T2, only 60.9% had done so by T3 (P &lt; 0.01). At both T2 and T3, 100% of parents agreed that the SCP would help make decisions about their child’s future health care. Most patients at T3 (83.3%) felt they had learned something new from their SCP.</w:t>
            </w:r>
          </w:p>
        </w:tc>
      </w:tr>
      <w:tr w:rsidR="003D422D" w:rsidRPr="0072186B" w14:paraId="1E3FA539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0599BCB2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ynolds et al.</w:t>
            </w:r>
          </w:p>
          <w:p w14:paraId="059E0D3F" w14:textId="1B6ED2C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9</w:t>
            </w:r>
          </w:p>
          <w:p w14:paraId="56851A6E" w14:textId="039EFEB5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4B53DBF5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 comparison of two models of follow-up care for adult survivors of childhood cancer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6B2A125B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 determine whether ASCCs in one model would report lower quality of life (QOL) and more cancer-related physical symptoms compared to ASCCs in the other model. 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5BBC2E1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hort with comparator</w:t>
            </w:r>
          </w:p>
          <w:p w14:paraId="20663E84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80F0A6B" w14:textId="3618AC14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40864A73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235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ong</w:t>
            </w:r>
            <w:r w:rsidR="003D422D"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erm Follow Up Clinic </w:t>
            </w:r>
            <w:r w:rsidRPr="00B2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ompared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with </w:t>
            </w:r>
            <w:r w:rsidR="003D422D"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imary Care Model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 </w:t>
            </w:r>
          </w:p>
          <w:p w14:paraId="040F914D" w14:textId="569912E5" w:rsidR="003D422D" w:rsidRPr="00036070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TFU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ervice patients 2 years after treatment with no age limit. Primary Care Model serves patient 2 years off treatmen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til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ge 20 years or 10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ars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fter treatment (whichever is last)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BEF8454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7.16 (4.85), </w:t>
            </w:r>
          </w:p>
          <w:p w14:paraId="290D8DA6" w14:textId="77777777" w:rsidR="00B2354B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9.08 (4.9), </w:t>
            </w:r>
          </w:p>
          <w:p w14:paraId="7BC761AB" w14:textId="77777777" w:rsidR="00B2354B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6445F60F" w14:textId="07FFCF7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56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6AFD9B67" w14:textId="1992A611" w:rsidR="003D422D" w:rsidRPr="00036070" w:rsidRDefault="00B2354B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avoured LTFU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model because of significant differences in adherence to recommended follow-up tests </w:t>
            </w:r>
            <w:r w:rsidR="00BD7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(85 v 29%)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nd fewer </w:t>
            </w:r>
            <w:r w:rsidR="00BD7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(0.4-7.1%) 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ymptoms. Half of the parents showed a lack of knowledge about aftercare services.</w:t>
            </w:r>
            <w:r w:rsidR="00BD7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 difference in QOL</w:t>
            </w:r>
          </w:p>
        </w:tc>
      </w:tr>
      <w:tr w:rsidR="003D422D" w:rsidRPr="0072186B" w14:paraId="789D8D07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1C4C5D5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oss et al.</w:t>
            </w:r>
          </w:p>
          <w:p w14:paraId="16C090C0" w14:textId="747DE1CD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9</w:t>
            </w:r>
          </w:p>
          <w:p w14:paraId="6D56F7F7" w14:textId="08649BF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3C73B57E" w14:textId="4A2B3A0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mpact of Survivorship Care on Young Adult Survivors of Childhood Cancer </w:t>
            </w:r>
            <w:r w:rsidR="00C95625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ith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ost-Traumatic Stress Symptoms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E0678DE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the severity and frequency of PTSS in a sample of young adult survivors who had not previously attended a survivorship clinic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5CAC4AF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ndomised controlled trial</w:t>
            </w:r>
          </w:p>
          <w:p w14:paraId="4B6720E1" w14:textId="77777777" w:rsidR="0086432F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957AB2D" w14:textId="353C2C0E" w:rsidR="00BD7369" w:rsidRPr="00036070" w:rsidRDefault="00BD736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</w:t>
            </w:r>
            <w:r w:rsidR="008643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vel 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04556736" w14:textId="77777777" w:rsidR="00BD7369" w:rsidRP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</w:p>
          <w:p w14:paraId="534E9E9C" w14:textId="5B65398A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 part of a larger trial, participants who had not previously attended survivorship care were randomized to a model of survivorship-focused health care.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A9F2222" w14:textId="77777777" w:rsid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4.8, </w:t>
            </w:r>
          </w:p>
          <w:p w14:paraId="2C9C1972" w14:textId="77777777" w:rsid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1.5, </w:t>
            </w:r>
          </w:p>
          <w:p w14:paraId="0A27A888" w14:textId="75ED5328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44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2E79256D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lored post-traumatic stress symptoms (PTSS) in young adults attending survivorship clinics. Almost 50% were classified as partial or likely PTSD likely or PTSD likely. Elevated symptoms included avoidance or numbing. At follow-up, PTSSs did not differ significantly from baseline. Found considerable rates of PTSS but emphasized that survivorship care did not trigger or aggravate these symptoms.</w:t>
            </w:r>
          </w:p>
        </w:tc>
      </w:tr>
      <w:tr w:rsidR="003D422D" w:rsidRPr="0072186B" w14:paraId="7EE484F6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54D49B2B" w14:textId="5EA946E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tradhar et al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  <w:p w14:paraId="5D3497ED" w14:textId="45B53C3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  <w:p w14:paraId="7CB69923" w14:textId="5688E7E1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041DDF7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Specialized survivor clinic attendance is associated with decreased rates of emergency department visits in adult survivors of childhood cancer. 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09125C35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termine whether prior attendance at survivor clinics by adult survivors of childhood cancer was associated with rates of emergency department visits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2750349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hort with comparator</w:t>
            </w:r>
          </w:p>
          <w:p w14:paraId="09C71E03" w14:textId="77777777" w:rsidR="00BD7369" w:rsidRDefault="00BD736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2068026C" w14:textId="249F8BC6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II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23B197A8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ulti-disciplinary survivorship clinic</w:t>
            </w:r>
            <w:r w:rsidR="00BD7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1FCFB42F" w14:textId="6749EE26" w:rsidR="00BD7369" w:rsidRPr="00BD7369" w:rsidRDefault="00BD736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D7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unched in 1999</w:t>
            </w:r>
            <w:r w:rsidR="00D57D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specialised survivor clinics available to those who have completed treatment in Canada</w:t>
            </w:r>
          </w:p>
          <w:p w14:paraId="5131A04E" w14:textId="7C4F1A53" w:rsidR="00BD7369" w:rsidRPr="00036070" w:rsidRDefault="00BD736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562BBF4" w14:textId="77777777" w:rsid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diagnosis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5A02E012" w14:textId="77777777" w:rsid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9 years, </w:t>
            </w:r>
          </w:p>
          <w:p w14:paraId="2E5E268B" w14:textId="77777777" w:rsidR="00BD7369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ot reported, </w:t>
            </w:r>
          </w:p>
          <w:p w14:paraId="390FCD54" w14:textId="77777777" w:rsidR="00BD7369" w:rsidRDefault="00BD7369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77DFBD94" w14:textId="6CF97524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3912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D78D086" w14:textId="2E44F50B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ndividuals who had at least 1 prior visit to a survivor clinic had a 19% decreased rate of ED visits in comparison with individuals who had not visited a survivor clinic (adjusted relative rate, 0.81; 95% confidence interval, 0.78-0.85). Each additional prior visit to a survivor clinic was associated with a 5% decrease in the rate of ED visits (adjusted relative rate, 0.95; 95% confidence interval, 0.93-0.96). </w:t>
            </w:r>
          </w:p>
        </w:tc>
      </w:tr>
      <w:tr w:rsidR="003D422D" w:rsidRPr="0072186B" w14:paraId="78B54F0F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3B6DA8C9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etsch et al.</w:t>
            </w:r>
          </w:p>
          <w:p w14:paraId="5BA6F13D" w14:textId="2E818F9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  <w:p w14:paraId="72BD8DA2" w14:textId="562B715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witzerland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6CEF7603" w14:textId="4C3CF4FC" w:rsidR="003D422D" w:rsidRPr="00036070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Follow up care of young cancer survivors: attendance and parental involvement 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398F3C2A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the current follow-up care of young childhood cancer survivors in Switzerland, including specialists visited and reasons for non-attendance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AEB60AF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77BB1D2E" w14:textId="77777777" w:rsidR="00D57D51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4703E076" w14:textId="605B6179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72EC7599" w14:textId="74687659" w:rsidR="00D57D51" w:rsidRP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ng Term Follow Up Clinic </w:t>
            </w:r>
          </w:p>
          <w:p w14:paraId="7AC6FA76" w14:textId="6C5CB4B8" w:rsidR="003D422D" w:rsidRPr="00036070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ollowed-up by their pediatric oncologist for 10 years after diagnosis often into their early twenties and then usually discharged to a general practitioner (GP) or medical oncologist.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6013A64" w14:textId="77777777" w:rsid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3.4, </w:t>
            </w:r>
          </w:p>
          <w:p w14:paraId="081629D1" w14:textId="77777777" w:rsid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at time of study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14.7, </w:t>
            </w:r>
          </w:p>
          <w:p w14:paraId="51776C96" w14:textId="77777777" w:rsidR="00D57D51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3E837AC7" w14:textId="554EF770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, N=189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5509EC26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mphasized parental involvement in medical visits for young children, particularly in motivating children to stay in follow-up. Links lower follow-up attendance to longer duration since diagnosis.  Advocates for educating survivors and parents on the importance of follow-up care.</w:t>
            </w:r>
          </w:p>
        </w:tc>
      </w:tr>
      <w:tr w:rsidR="003D422D" w:rsidRPr="0072186B" w14:paraId="302F9DEB" w14:textId="77777777" w:rsidTr="002868EC">
        <w:trPr>
          <w:trHeight w:val="290"/>
        </w:trPr>
        <w:tc>
          <w:tcPr>
            <w:tcW w:w="1413" w:type="dxa"/>
            <w:shd w:val="clear" w:color="000000" w:fill="FFFFFF"/>
            <w:noWrap/>
            <w:hideMark/>
          </w:tcPr>
          <w:p w14:paraId="7084088F" w14:textId="707F2362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hitaker</w:t>
            </w:r>
            <w:r w:rsidR="000360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t.al</w:t>
            </w:r>
          </w:p>
          <w:p w14:paraId="47114D30" w14:textId="7DCB04C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1</w:t>
            </w:r>
          </w:p>
          <w:p w14:paraId="61356DC4" w14:textId="231065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14:paraId="59C0E2D3" w14:textId="18B5C84E" w:rsidR="003D422D" w:rsidRPr="00036070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D57D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uropsychological surveillance model for survivors of pediatric cancer: A descriptive report of methodology and feasibility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14:paraId="57CAA4B3" w14:textId="77777777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 describe this integrated neuropsychological monitoring and triage service over the first three years of implementation.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C9BCAE4" w14:textId="77777777" w:rsidR="003D422D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scriptive observational</w:t>
            </w:r>
          </w:p>
          <w:p w14:paraId="09BBF086" w14:textId="77777777" w:rsidR="00D57D51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41D3E06" w14:textId="0A07086B" w:rsidR="0086432F" w:rsidRPr="00036070" w:rsidRDefault="0086432F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Level IV)</w:t>
            </w:r>
          </w:p>
        </w:tc>
        <w:tc>
          <w:tcPr>
            <w:tcW w:w="3119" w:type="dxa"/>
            <w:shd w:val="clear" w:color="000000" w:fill="FFFFFF"/>
            <w:noWrap/>
            <w:hideMark/>
          </w:tcPr>
          <w:p w14:paraId="68FE80A9" w14:textId="24B8A961" w:rsidR="00D57D51" w:rsidRDefault="00C95625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europsychologists</w:t>
            </w:r>
            <w:r w:rsidR="003D422D"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follow up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40E11B3C" w14:textId="3EFE7818" w:rsidR="003D422D" w:rsidRPr="00036070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gardless of perceived deficienc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all survivors screened and referred</w:t>
            </w:r>
            <w:r w:rsidR="003D422D"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neuropsycholog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f warranted 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2F1A3C48" w14:textId="77777777" w:rsidR="00D57D51" w:rsidRP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diagnosis </w:t>
            </w:r>
          </w:p>
          <w:p w14:paraId="0E03B34F" w14:textId="77777777" w:rsid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5.6 (4.1), </w:t>
            </w:r>
          </w:p>
          <w:p w14:paraId="636AFBC8" w14:textId="77777777" w:rsidR="00D57D51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ge at time of study </w:t>
            </w: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3.2 (4.3), </w:t>
            </w:r>
          </w:p>
          <w:p w14:paraId="2658BD98" w14:textId="77777777" w:rsidR="00D57D51" w:rsidRDefault="00D57D51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  <w:p w14:paraId="16DEA956" w14:textId="1A4A101C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xed cancers N=215</w:t>
            </w:r>
          </w:p>
        </w:tc>
        <w:tc>
          <w:tcPr>
            <w:tcW w:w="2754" w:type="dxa"/>
            <w:shd w:val="clear" w:color="000000" w:fill="FFFFFF"/>
            <w:noWrap/>
            <w:hideMark/>
          </w:tcPr>
          <w:p w14:paraId="7713083A" w14:textId="56F9DB4E" w:rsidR="003D422D" w:rsidRPr="00036070" w:rsidRDefault="003D422D" w:rsidP="007218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360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mphasized the need for broad-based neuropsychological care for survivors of childhood cancer, highlighting current limitations in access.</w:t>
            </w:r>
            <w:r w:rsidR="00D57D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5% of those screened required further assessment</w:t>
            </w:r>
          </w:p>
        </w:tc>
      </w:tr>
    </w:tbl>
    <w:p w14:paraId="09E55D33" w14:textId="1206925C" w:rsidR="007B3485" w:rsidRPr="003829DF" w:rsidRDefault="003829DF">
      <w:pPr>
        <w:rPr>
          <w:sz w:val="16"/>
          <w:szCs w:val="16"/>
        </w:rPr>
      </w:pPr>
      <w:r w:rsidRPr="003829DF">
        <w:rPr>
          <w:sz w:val="16"/>
          <w:szCs w:val="16"/>
        </w:rPr>
        <w:t xml:space="preserve">LTFU= Long Term Follow Up; SCP= </w:t>
      </w:r>
      <w:r w:rsidR="00C95625" w:rsidRPr="003829DF">
        <w:rPr>
          <w:sz w:val="16"/>
          <w:szCs w:val="16"/>
        </w:rPr>
        <w:t>Survivorship</w:t>
      </w:r>
      <w:r w:rsidRPr="003829DF">
        <w:rPr>
          <w:sz w:val="16"/>
          <w:szCs w:val="16"/>
        </w:rPr>
        <w:t xml:space="preserve"> Care Plan; QOL= Quality of Life; PCP= Primary care Provider</w:t>
      </w:r>
    </w:p>
    <w:p w14:paraId="741D7696" w14:textId="77777777" w:rsidR="007B3485" w:rsidRPr="003829DF" w:rsidRDefault="007B3485">
      <w:pPr>
        <w:rPr>
          <w:sz w:val="16"/>
          <w:szCs w:val="16"/>
        </w:rPr>
      </w:pPr>
    </w:p>
    <w:p w14:paraId="0698A060" w14:textId="7473D306" w:rsidR="0086432F" w:rsidRPr="003829DF" w:rsidRDefault="0086432F">
      <w:pPr>
        <w:rPr>
          <w:sz w:val="16"/>
          <w:szCs w:val="16"/>
        </w:rPr>
      </w:pPr>
      <w:r w:rsidRPr="003829DF">
        <w:rPr>
          <w:sz w:val="16"/>
          <w:szCs w:val="16"/>
        </w:rPr>
        <w:t xml:space="preserve">*Levels of Evidence </w:t>
      </w:r>
      <w:r w:rsidRPr="003829DF">
        <w:rPr>
          <w:sz w:val="16"/>
          <w:szCs w:val="16"/>
        </w:rPr>
        <w:fldChar w:fldCharType="begin"/>
      </w:r>
      <w:r w:rsidRPr="003829DF">
        <w:rPr>
          <w:sz w:val="16"/>
          <w:szCs w:val="16"/>
        </w:rPr>
        <w:instrText xml:space="preserve"> ADDIN EN.CITE &lt;EndNote&gt;&lt;Cite&gt;&lt;Author&gt;LoBiondo-Wood&lt;/Author&gt;&lt;Year&gt;2002&lt;/Year&gt;&lt;RecNum&gt;396&lt;/RecNum&gt;&lt;DisplayText&gt;(LoBiondo-Wood &amp;amp; Haber, 2002)&lt;/DisplayText&gt;&lt;record&gt;&lt;rec-number&gt;396&lt;/rec-number&gt;&lt;foreign-keys&gt;&lt;key app="EN" db-id="pe0ef0v2zdwzr6e9928vwp2rxaf5afvtrrv0" timestamp="1709190424"&gt;396&lt;/key&gt;&lt;/foreign-keys&gt;&lt;ref-type name="Journal Article"&gt;17&lt;/ref-type&gt;&lt;contributors&gt;&lt;authors&gt;&lt;author&gt;LoBiondo-Wood, Geri&lt;/author&gt;&lt;author&gt;Haber, Judith&lt;/author&gt;&lt;/authors&gt;&lt;/contributors&gt;&lt;titles&gt;&lt;title&gt;Nursing research: Methods and critical appraisal for evidence-based practice&lt;/title&gt;&lt;/titles&gt;&lt;dates&gt;&lt;year&gt;2002&lt;/year&gt;&lt;/dates&gt;&lt;urls&gt;&lt;/urls&gt;&lt;/record&gt;&lt;/Cite&gt;&lt;/EndNote&gt;</w:instrText>
      </w:r>
      <w:r w:rsidRPr="003829DF">
        <w:rPr>
          <w:sz w:val="16"/>
          <w:szCs w:val="16"/>
        </w:rPr>
        <w:fldChar w:fldCharType="separate"/>
      </w:r>
      <w:r w:rsidRPr="003829DF">
        <w:rPr>
          <w:noProof/>
          <w:sz w:val="16"/>
          <w:szCs w:val="16"/>
        </w:rPr>
        <w:t>(LoBiondo-Wood &amp; Haber, 2002)</w:t>
      </w:r>
      <w:r w:rsidRPr="003829DF">
        <w:rPr>
          <w:sz w:val="16"/>
          <w:szCs w:val="16"/>
        </w:rPr>
        <w:fldChar w:fldCharType="end"/>
      </w:r>
      <w:r w:rsidRPr="003829DF">
        <w:rPr>
          <w:sz w:val="16"/>
          <w:szCs w:val="16"/>
        </w:rPr>
        <w:t>:</w:t>
      </w:r>
    </w:p>
    <w:p w14:paraId="0841BC10" w14:textId="178FB216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>Level I: Systematic reviews or meta-analysis of randomised controlled trials, evidence-based clinical practice guidelines</w:t>
      </w:r>
    </w:p>
    <w:p w14:paraId="7C6A56B2" w14:textId="422F1EB3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 xml:space="preserve">Level II: </w:t>
      </w:r>
      <w:r w:rsidR="00C95625" w:rsidRPr="003829DF">
        <w:rPr>
          <w:sz w:val="16"/>
          <w:szCs w:val="16"/>
        </w:rPr>
        <w:t>Well-designed</w:t>
      </w:r>
      <w:r w:rsidRPr="003829DF">
        <w:rPr>
          <w:sz w:val="16"/>
          <w:szCs w:val="16"/>
        </w:rPr>
        <w:t xml:space="preserve"> randomised controlled trials</w:t>
      </w:r>
    </w:p>
    <w:p w14:paraId="1CC42387" w14:textId="411DCEBA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>Level III: Controlled trial without randomisation or quasi experimental study</w:t>
      </w:r>
    </w:p>
    <w:p w14:paraId="5933714C" w14:textId="49406897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>Level IV: Single nonexperimental study, e.g. case control, correlational, cross sectional, cohort study</w:t>
      </w:r>
    </w:p>
    <w:p w14:paraId="6332DBD3" w14:textId="0CD6F916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>Level V: Systematic review and qualitative studies</w:t>
      </w:r>
    </w:p>
    <w:p w14:paraId="60FC960D" w14:textId="530F6025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>Level VI: single descriptive or qualitive study</w:t>
      </w:r>
    </w:p>
    <w:p w14:paraId="5E1B1CCA" w14:textId="2BB13A68" w:rsidR="0086432F" w:rsidRPr="003829DF" w:rsidRDefault="0086432F" w:rsidP="0086432F">
      <w:pPr>
        <w:spacing w:after="0"/>
        <w:rPr>
          <w:sz w:val="16"/>
          <w:szCs w:val="16"/>
        </w:rPr>
      </w:pPr>
      <w:r w:rsidRPr="003829DF">
        <w:rPr>
          <w:sz w:val="16"/>
          <w:szCs w:val="16"/>
        </w:rPr>
        <w:t xml:space="preserve">Level VII: Opinion of authority and/or expert committees </w:t>
      </w:r>
    </w:p>
    <w:p w14:paraId="4C272C99" w14:textId="77777777" w:rsidR="0086432F" w:rsidRDefault="007B3485" w:rsidP="0086432F">
      <w:pPr>
        <w:pStyle w:val="EndNoteBibliography"/>
        <w:ind w:left="720" w:hanging="720"/>
        <w:rPr>
          <w:sz w:val="16"/>
          <w:szCs w:val="16"/>
        </w:rPr>
      </w:pPr>
      <w:r w:rsidRPr="003829DF">
        <w:rPr>
          <w:sz w:val="16"/>
          <w:szCs w:val="16"/>
        </w:rPr>
        <w:fldChar w:fldCharType="begin"/>
      </w:r>
      <w:r w:rsidRPr="003829DF">
        <w:rPr>
          <w:sz w:val="16"/>
          <w:szCs w:val="16"/>
        </w:rPr>
        <w:instrText xml:space="preserve"> ADDIN EN.REFLIST </w:instrText>
      </w:r>
      <w:r w:rsidRPr="003829DF">
        <w:rPr>
          <w:sz w:val="16"/>
          <w:szCs w:val="16"/>
        </w:rPr>
        <w:fldChar w:fldCharType="separate"/>
      </w:r>
      <w:r w:rsidR="0086432F" w:rsidRPr="003829DF">
        <w:rPr>
          <w:sz w:val="16"/>
          <w:szCs w:val="16"/>
        </w:rPr>
        <w:t xml:space="preserve">LoBiondo-Wood, G., &amp; Haber, J. (2002). Nursing research: Methods and critical appraisal for evidence-based practice. </w:t>
      </w:r>
    </w:p>
    <w:p w14:paraId="1AB2B249" w14:textId="77777777" w:rsidR="003829DF" w:rsidRPr="003829DF" w:rsidRDefault="003829DF" w:rsidP="0086432F">
      <w:pPr>
        <w:pStyle w:val="EndNoteBibliography"/>
        <w:ind w:left="720" w:hanging="720"/>
        <w:rPr>
          <w:sz w:val="16"/>
          <w:szCs w:val="16"/>
        </w:rPr>
      </w:pPr>
    </w:p>
    <w:p w14:paraId="546E48D3" w14:textId="77777777" w:rsidR="003829DF" w:rsidRDefault="007B3485">
      <w:pPr>
        <w:rPr>
          <w:sz w:val="16"/>
          <w:szCs w:val="16"/>
        </w:rPr>
        <w:sectPr w:rsidR="003829DF" w:rsidSect="002868E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829DF">
        <w:rPr>
          <w:sz w:val="16"/>
          <w:szCs w:val="16"/>
        </w:rPr>
        <w:fldChar w:fldCharType="end"/>
      </w:r>
    </w:p>
    <w:p w14:paraId="7519B340" w14:textId="77777777" w:rsidR="003829DF" w:rsidRDefault="003829DF" w:rsidP="003829DF">
      <w:pPr>
        <w:pStyle w:val="Heading2"/>
      </w:pPr>
      <w:r>
        <w:lastRenderedPageBreak/>
        <w:t>Supplementary File 2</w:t>
      </w:r>
    </w:p>
    <w:p w14:paraId="75FEA425" w14:textId="77777777" w:rsidR="003829DF" w:rsidRDefault="003829DF" w:rsidP="003829DF">
      <w:pPr>
        <w:pStyle w:val="Heading2"/>
      </w:pPr>
      <w:r>
        <w:t>Search Strategy example MEDLINE via EBSCO</w:t>
      </w:r>
    </w:p>
    <w:p w14:paraId="44EC100F" w14:textId="77777777" w:rsidR="003829DF" w:rsidRPr="003F1690" w:rsidRDefault="003829DF" w:rsidP="003829DF">
      <w:pPr>
        <w:rPr>
          <w:u w:val="single"/>
        </w:rPr>
      </w:pPr>
    </w:p>
    <w:p w14:paraId="2F30E997" w14:textId="6048FA9F" w:rsidR="003829DF" w:rsidRPr="003F1690" w:rsidRDefault="003829DF" w:rsidP="003829DF">
      <w:pPr>
        <w:rPr>
          <w:u w:val="single"/>
        </w:rPr>
      </w:pPr>
      <w:r w:rsidRPr="003F1690">
        <w:rPr>
          <w:u w:val="single"/>
        </w:rPr>
        <w:t xml:space="preserve">Population: Child OR </w:t>
      </w:r>
      <w:r w:rsidR="00D927D9">
        <w:rPr>
          <w:u w:val="single"/>
        </w:rPr>
        <w:t>infant</w:t>
      </w:r>
      <w:r w:rsidRPr="003F1690">
        <w:rPr>
          <w:u w:val="single"/>
        </w:rPr>
        <w:t xml:space="preserve"> AND cancer survivor</w:t>
      </w:r>
    </w:p>
    <w:p w14:paraId="027E0D0B" w14:textId="77777777" w:rsidR="003829DF" w:rsidRDefault="003829DF" w:rsidP="003829DF">
      <w:r>
        <w:t>S1</w:t>
      </w:r>
      <w:r>
        <w:tab/>
        <w:t>children OR kids OR youth Or Child OR</w:t>
      </w:r>
      <w:r>
        <w:tab/>
        <w:t>Expand- equivalent subjects</w:t>
      </w:r>
    </w:p>
    <w:p w14:paraId="38C7018A" w14:textId="77777777" w:rsidR="003829DF" w:rsidRDefault="003829DF" w:rsidP="003829DF">
      <w:r>
        <w:t>S2</w:t>
      </w:r>
      <w:r>
        <w:tab/>
        <w:t xml:space="preserve">pe*diatric OR infant </w:t>
      </w:r>
      <w:r>
        <w:tab/>
      </w:r>
      <w:r>
        <w:tab/>
      </w:r>
      <w:r>
        <w:tab/>
        <w:t>Expand- equivalent subjects</w:t>
      </w:r>
    </w:p>
    <w:p w14:paraId="4592DADC" w14:textId="77777777" w:rsidR="003829DF" w:rsidRDefault="003829DF" w:rsidP="003829DF">
      <w:r>
        <w:t>S3</w:t>
      </w:r>
      <w:r>
        <w:tab/>
        <w:t>#S1 OR #S2</w:t>
      </w:r>
    </w:p>
    <w:p w14:paraId="2DE2FE98" w14:textId="77777777" w:rsidR="003829DF" w:rsidRDefault="003829DF" w:rsidP="003829DF">
      <w:r>
        <w:t>S4</w:t>
      </w:r>
      <w:r>
        <w:tab/>
        <w:t>Cancer survivors</w:t>
      </w:r>
      <w:r>
        <w:tab/>
      </w:r>
      <w:r>
        <w:tab/>
      </w:r>
      <w:r>
        <w:tab/>
      </w:r>
      <w:r>
        <w:tab/>
      </w:r>
      <w:r>
        <w:tab/>
      </w:r>
      <w:r>
        <w:tab/>
        <w:t>Expand- equivalent subjects</w:t>
      </w:r>
    </w:p>
    <w:p w14:paraId="784DCA6F" w14:textId="77777777" w:rsidR="003829DF" w:rsidRPr="003F1690" w:rsidRDefault="003829DF" w:rsidP="003829DF">
      <w:pPr>
        <w:rPr>
          <w:u w:val="single"/>
        </w:rPr>
      </w:pPr>
      <w:r w:rsidRPr="003F1690">
        <w:rPr>
          <w:u w:val="single"/>
        </w:rPr>
        <w:t>Interventions:  Follow up care OR aftercare OR model of care OR guidelines</w:t>
      </w:r>
    </w:p>
    <w:p w14:paraId="5B5BED86" w14:textId="77777777" w:rsidR="003829DF" w:rsidRDefault="003829DF" w:rsidP="003829DF">
      <w:pPr>
        <w:spacing w:line="240" w:lineRule="auto"/>
      </w:pPr>
      <w:r>
        <w:t>S5</w:t>
      </w:r>
      <w:r>
        <w:tab/>
        <w:t xml:space="preserve">follow up care OR followup OR aftercare OR </w:t>
      </w:r>
    </w:p>
    <w:p w14:paraId="70B4086A" w14:textId="77777777" w:rsidR="003829DF" w:rsidRDefault="003829DF" w:rsidP="003829DF">
      <w:pPr>
        <w:spacing w:line="240" w:lineRule="auto"/>
        <w:ind w:firstLine="720"/>
      </w:pPr>
      <w:r>
        <w:t xml:space="preserve">model of care OR guidelines </w:t>
      </w:r>
      <w:r>
        <w:tab/>
      </w:r>
      <w:r>
        <w:tab/>
      </w:r>
      <w:r>
        <w:tab/>
      </w:r>
      <w:r>
        <w:tab/>
      </w:r>
      <w:r>
        <w:tab/>
        <w:t>Expand- equivalent subjects</w:t>
      </w:r>
    </w:p>
    <w:p w14:paraId="45B3C970" w14:textId="77777777" w:rsidR="003829DF" w:rsidRPr="003F1690" w:rsidRDefault="003829DF" w:rsidP="003829DF">
      <w:pPr>
        <w:rPr>
          <w:u w:val="single"/>
        </w:rPr>
      </w:pPr>
      <w:r w:rsidRPr="003F1690">
        <w:rPr>
          <w:u w:val="single"/>
        </w:rPr>
        <w:t>Outcomes: Health outcomes, implementation outcomes (domains of care, contextual domains), economic outcomes</w:t>
      </w:r>
    </w:p>
    <w:p w14:paraId="1D439C24" w14:textId="77777777" w:rsidR="003829DF" w:rsidRDefault="003829DF" w:rsidP="003829DF">
      <w:r>
        <w:t>S6</w:t>
      </w:r>
      <w:r>
        <w:tab/>
        <w:t xml:space="preserve">outcomes OR benefits OR effects OR impact OR </w:t>
      </w:r>
    </w:p>
    <w:p w14:paraId="45C9CB5F" w14:textId="77777777" w:rsidR="003829DF" w:rsidRDefault="003829DF" w:rsidP="003829DF">
      <w:pPr>
        <w:ind w:firstLine="720"/>
      </w:pPr>
      <w:r>
        <w:t xml:space="preserve">effectiveness OR outcome evaluation </w:t>
      </w:r>
      <w:r>
        <w:tab/>
      </w:r>
      <w:r>
        <w:tab/>
      </w:r>
      <w:r>
        <w:tab/>
      </w:r>
      <w:r>
        <w:tab/>
        <w:t>Expand- equivalent subject</w:t>
      </w:r>
    </w:p>
    <w:p w14:paraId="698BE17D" w14:textId="77777777" w:rsidR="003829DF" w:rsidRDefault="003829DF" w:rsidP="003829DF"/>
    <w:p w14:paraId="36565A6B" w14:textId="77777777" w:rsidR="003829DF" w:rsidRDefault="003829DF" w:rsidP="003829DF">
      <w:r w:rsidRPr="00844FD2">
        <w:rPr>
          <w:rStyle w:val="Heading2Char"/>
        </w:rPr>
        <w:t>Strategy</w:t>
      </w:r>
      <w:r>
        <w:t>:</w:t>
      </w:r>
    </w:p>
    <w:p w14:paraId="29D784D4" w14:textId="77777777" w:rsidR="003829DF" w:rsidRDefault="003829DF" w:rsidP="003829DF">
      <w:r>
        <w:t>#S3 AND #S4 AND #S5 AND #S6</w:t>
      </w:r>
    </w:p>
    <w:p w14:paraId="194779B7" w14:textId="013E79E5" w:rsidR="00CB17B0" w:rsidRPr="00CB17B0" w:rsidRDefault="00CB17B0" w:rsidP="00CB17B0">
      <w:pPr>
        <w:rPr>
          <w:color w:val="4472C4" w:themeColor="accent1"/>
        </w:rPr>
      </w:pPr>
      <w:r w:rsidRPr="00CB17B0">
        <w:rPr>
          <w:b/>
          <w:bCs/>
          <w:color w:val="4472C4" w:themeColor="accent1"/>
        </w:rPr>
        <w:t xml:space="preserve">S1 </w:t>
      </w:r>
      <w:r w:rsidRPr="00CB17B0">
        <w:rPr>
          <w:b/>
          <w:bCs/>
          <w:color w:val="4472C4" w:themeColor="accent1"/>
        </w:rPr>
        <w:t>children</w:t>
      </w:r>
      <w:r w:rsidRPr="00CB17B0">
        <w:rPr>
          <w:color w:val="4472C4" w:themeColor="accent1"/>
        </w:rPr>
        <w:t>: "child"[MeSH Terms] OR "child"[All Fields] OR "children"[All Fields] OR "child's"[All Fields] OR "children's"[All Fields] OR "childrens"[All Fields] OR "childs"[All Fields]</w:t>
      </w:r>
      <w:r w:rsidRPr="00CB17B0">
        <w:rPr>
          <w:color w:val="4472C4" w:themeColor="accent1"/>
        </w:rPr>
        <w:t xml:space="preserve"> OR </w:t>
      </w:r>
      <w:r w:rsidRPr="00CB17B0">
        <w:rPr>
          <w:color w:val="4472C4" w:themeColor="accent1"/>
        </w:rPr>
        <w:t>"child"[MeSH Terms] OR "child"[All Fields] OR "children"[All Fields] OR "child's"[All Fields] OR "children's"[All Fields] OR "childrens"[All Fields] OR "childs"[All Fields]</w:t>
      </w:r>
    </w:p>
    <w:p w14:paraId="66152EA8" w14:textId="7BB3A0ED" w:rsidR="00CB17B0" w:rsidRPr="00CB17B0" w:rsidRDefault="00CB17B0" w:rsidP="00CB17B0">
      <w:pPr>
        <w:rPr>
          <w:color w:val="4472C4" w:themeColor="accent1"/>
        </w:rPr>
      </w:pPr>
      <w:r w:rsidRPr="00CB17B0">
        <w:rPr>
          <w:b/>
          <w:bCs/>
          <w:color w:val="4472C4" w:themeColor="accent1"/>
        </w:rPr>
        <w:t xml:space="preserve">S2 </w:t>
      </w:r>
      <w:r w:rsidRPr="00CB17B0">
        <w:rPr>
          <w:b/>
          <w:bCs/>
          <w:color w:val="4472C4" w:themeColor="accent1"/>
        </w:rPr>
        <w:t>infant</w:t>
      </w:r>
      <w:r w:rsidRPr="00CB17B0">
        <w:rPr>
          <w:color w:val="4472C4" w:themeColor="accent1"/>
        </w:rPr>
        <w:t>: "infant"[MeSH Terms] OR "infant"[All Fields] OR "infants"[All Fields] OR "infant's"[All Fields]</w:t>
      </w:r>
    </w:p>
    <w:p w14:paraId="55ABC051" w14:textId="0463925D" w:rsidR="00CB17B0" w:rsidRPr="00CB17B0" w:rsidRDefault="00CB17B0" w:rsidP="00CB17B0">
      <w:pPr>
        <w:rPr>
          <w:color w:val="00B050"/>
        </w:rPr>
      </w:pPr>
      <w:r w:rsidRPr="00CB17B0">
        <w:rPr>
          <w:b/>
          <w:bCs/>
          <w:color w:val="00B050"/>
        </w:rPr>
        <w:t xml:space="preserve">S4 </w:t>
      </w:r>
      <w:r w:rsidRPr="00CB17B0">
        <w:rPr>
          <w:b/>
          <w:bCs/>
          <w:color w:val="00B050"/>
        </w:rPr>
        <w:t>cancer survivor</w:t>
      </w:r>
      <w:r w:rsidRPr="00CB17B0">
        <w:rPr>
          <w:color w:val="00B050"/>
        </w:rPr>
        <w:t>: "cancer survivors"[MeSH Terms] OR ("cancer"[All Fields] AND "survivors"[All Fields]) OR "cancer survivors"[All Fields] OR ("cancer"[All Fields] AND "survivor"[All Fields]) OR "cancer survivor"[All Fields]</w:t>
      </w:r>
    </w:p>
    <w:p w14:paraId="7A2481EE" w14:textId="7B62DDB4" w:rsidR="00CB17B0" w:rsidRPr="00CB17B0" w:rsidRDefault="00CB17B0" w:rsidP="00CB17B0">
      <w:pPr>
        <w:rPr>
          <w:color w:val="C00000"/>
        </w:rPr>
      </w:pPr>
      <w:r w:rsidRPr="00CB17B0">
        <w:rPr>
          <w:b/>
          <w:bCs/>
          <w:color w:val="C00000"/>
        </w:rPr>
        <w:t xml:space="preserve">S5 </w:t>
      </w:r>
      <w:r w:rsidRPr="00CB17B0">
        <w:rPr>
          <w:b/>
          <w:bCs/>
          <w:color w:val="C00000"/>
        </w:rPr>
        <w:t>follow up care</w:t>
      </w:r>
      <w:r w:rsidRPr="00CB17B0">
        <w:rPr>
          <w:color w:val="C00000"/>
        </w:rPr>
        <w:t>: "aftercare"[MeSH Terms] OR "aftercare"[All Fields] OR ("follow"[All Fields] AND "up"[All Fields] AND "care"[All Fields]) OR "follow up care"[All Fields]</w:t>
      </w:r>
      <w:r w:rsidRPr="00CB17B0">
        <w:rPr>
          <w:color w:val="C00000"/>
        </w:rPr>
        <w:t xml:space="preserve"> OR</w:t>
      </w:r>
      <w:r w:rsidRPr="00CB17B0">
        <w:rPr>
          <w:color w:val="C00000"/>
        </w:rPr>
        <w:t xml:space="preserve"> "followup"[All Fields] OR "followups"[All Fields]</w:t>
      </w:r>
    </w:p>
    <w:p w14:paraId="65998D48" w14:textId="5AD5AA8A" w:rsidR="00CB17B0" w:rsidRPr="00CB17B0" w:rsidRDefault="00CB17B0" w:rsidP="00CB17B0">
      <w:pPr>
        <w:rPr>
          <w:color w:val="C00000"/>
        </w:rPr>
      </w:pPr>
      <w:r w:rsidRPr="00CB17B0">
        <w:rPr>
          <w:b/>
          <w:bCs/>
          <w:color w:val="C00000"/>
        </w:rPr>
        <w:t>A</w:t>
      </w:r>
      <w:r w:rsidRPr="00CB17B0">
        <w:rPr>
          <w:b/>
          <w:bCs/>
          <w:color w:val="C00000"/>
        </w:rPr>
        <w:t>ftercare</w:t>
      </w:r>
      <w:r w:rsidRPr="00CB17B0">
        <w:rPr>
          <w:b/>
          <w:bCs/>
          <w:color w:val="C00000"/>
        </w:rPr>
        <w:t>:</w:t>
      </w:r>
      <w:r w:rsidRPr="00CB17B0">
        <w:rPr>
          <w:color w:val="C00000"/>
        </w:rPr>
        <w:t xml:space="preserve"> </w:t>
      </w:r>
      <w:r w:rsidRPr="00CB17B0">
        <w:rPr>
          <w:color w:val="C00000"/>
        </w:rPr>
        <w:t>"aftercare"[MeSH Terms] OR "aftercare"[All Fields]</w:t>
      </w:r>
    </w:p>
    <w:p w14:paraId="4ECDECE1" w14:textId="77777777" w:rsidR="00CB17B0" w:rsidRPr="00CB17B0" w:rsidRDefault="00CB17B0" w:rsidP="00CB17B0">
      <w:pPr>
        <w:rPr>
          <w:color w:val="C00000"/>
        </w:rPr>
      </w:pPr>
      <w:r w:rsidRPr="00CB17B0">
        <w:rPr>
          <w:b/>
          <w:bCs/>
          <w:color w:val="C00000"/>
        </w:rPr>
        <w:t>model:</w:t>
      </w:r>
      <w:r w:rsidRPr="00CB17B0">
        <w:rPr>
          <w:color w:val="C00000"/>
        </w:rPr>
        <w:t xml:space="preserve"> "model"[All Fields] OR "model's"[All Fields] OR "modeled"[All Fields] OR "modeler"[All Fields] OR "modeler's"[All Fields] OR "modelers"[All Fields] OR "modeling"[All Fields] OR "modelings"[All Fields] OR "modelization"[All Fields] OR "modelizations"[All Fields] OR "modelize"[All Fields] OR "modelized"[All Fields] OR "modelled"[All Fields] OR "modeller"[All Fields] OR "modellers"[All Fields] OR "modelling"[All Fields] OR "modellings"[All Fields] OR "models"[All Fields]</w:t>
      </w:r>
    </w:p>
    <w:p w14:paraId="4D0558E4" w14:textId="6FA7FB08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lastRenderedPageBreak/>
        <w:t xml:space="preserve">S6 </w:t>
      </w:r>
      <w:r w:rsidRPr="00CB17B0">
        <w:rPr>
          <w:b/>
          <w:bCs/>
          <w:color w:val="806000" w:themeColor="accent4" w:themeShade="80"/>
        </w:rPr>
        <w:t>outcome:</w:t>
      </w:r>
      <w:r w:rsidRPr="00CB17B0">
        <w:rPr>
          <w:color w:val="806000" w:themeColor="accent4" w:themeShade="80"/>
        </w:rPr>
        <w:t xml:space="preserve"> "outcome"[All Fields] OR "outcomes"[All Fields]</w:t>
      </w:r>
    </w:p>
    <w:p w14:paraId="613004E8" w14:textId="77777777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t>benefit:</w:t>
      </w:r>
      <w:r w:rsidRPr="00CB17B0">
        <w:rPr>
          <w:color w:val="806000" w:themeColor="accent4" w:themeShade="80"/>
        </w:rPr>
        <w:t xml:space="preserve"> "benefit"[All Fields] OR "benefited"[All Fields] OR "benefiting"[All Fields] OR "benefits"[All Fields] OR "benefitted"[All Fields] OR "benefitting"[All Fields]</w:t>
      </w:r>
    </w:p>
    <w:p w14:paraId="0A392F92" w14:textId="77777777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t>effect:</w:t>
      </w:r>
      <w:r w:rsidRPr="00CB17B0">
        <w:rPr>
          <w:color w:val="806000" w:themeColor="accent4" w:themeShade="80"/>
        </w:rPr>
        <w:t xml:space="preserve"> "effect"[All Fields] OR "effecting"[All Fields] OR "effective"[All Fields] OR "effectively"[All Fields] OR "effectiveness"[All Fields] OR "effectivenesses"[All Fields] OR "effectives"[All Fields] OR "effectivities"[All Fields] OR "effectivity"[All Fields] OR "effects"[All Fields]</w:t>
      </w:r>
    </w:p>
    <w:p w14:paraId="4EE2AE1C" w14:textId="77777777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t>impact:</w:t>
      </w:r>
      <w:r w:rsidRPr="00CB17B0">
        <w:rPr>
          <w:color w:val="806000" w:themeColor="accent4" w:themeShade="80"/>
        </w:rPr>
        <w:t xml:space="preserve"> "impact"[All Fields] OR "impactful"[All Fields] OR "impacting"[All Fields] OR "impacts"[All Fields] OR "tooth, impacted"[MeSH Terms] OR ("tooth"[All Fields] AND "impacted"[All Fields]) OR "impacted tooth"[All Fields] OR "impacted"[All Fields]</w:t>
      </w:r>
    </w:p>
    <w:p w14:paraId="693E393E" w14:textId="77777777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t>effectiveness:</w:t>
      </w:r>
      <w:r w:rsidRPr="00CB17B0">
        <w:rPr>
          <w:color w:val="806000" w:themeColor="accent4" w:themeShade="80"/>
        </w:rPr>
        <w:t xml:space="preserve"> "effect"[All Fields] OR "effecting"[All Fields] OR "effective"[All Fields] OR "effectively"[All Fields] OR "effectiveness"[All Fields] OR "effectivenesses"[All Fields] OR "effectives"[All Fields] OR "effectivities"[All Fields] OR "effectivity"[All Fields] OR "effects"[All Fields]</w:t>
      </w:r>
    </w:p>
    <w:p w14:paraId="1326EDE5" w14:textId="77777777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b/>
          <w:bCs/>
          <w:color w:val="806000" w:themeColor="accent4" w:themeShade="80"/>
        </w:rPr>
        <w:t>outcome:</w:t>
      </w:r>
      <w:r w:rsidRPr="00CB17B0">
        <w:rPr>
          <w:color w:val="806000" w:themeColor="accent4" w:themeShade="80"/>
        </w:rPr>
        <w:t xml:space="preserve"> "outcome"[All Fields] OR "outcomes"[All Fields]</w:t>
      </w:r>
    </w:p>
    <w:p w14:paraId="7BD29673" w14:textId="57813305" w:rsidR="00CB17B0" w:rsidRPr="00CB17B0" w:rsidRDefault="00CB17B0" w:rsidP="00CB17B0">
      <w:pPr>
        <w:rPr>
          <w:color w:val="806000" w:themeColor="accent4" w:themeShade="80"/>
        </w:rPr>
      </w:pPr>
      <w:r w:rsidRPr="00CB17B0">
        <w:rPr>
          <w:color w:val="806000" w:themeColor="accent4" w:themeShade="80"/>
        </w:rPr>
        <w:t xml:space="preserve">evaluation: "evaluability"[All Fields] OR "evaluate"[All Fields] OR "evaluated"[All Fields] OR "evaluates"[All Fields] OR "evaluating"[All Fields] OR "evaluation"[All Fields] OR "evaluation's"[All Fields] OR "evaluations"[All Fields] OR "evaluative"[All Fields] OR "evaluatively"[All Fields] OR </w:t>
      </w:r>
      <w:r w:rsidRPr="00CB17B0">
        <w:rPr>
          <w:b/>
          <w:bCs/>
          <w:color w:val="806000" w:themeColor="accent4" w:themeShade="80"/>
        </w:rPr>
        <w:t>"evaluatives</w:t>
      </w:r>
      <w:r w:rsidRPr="00CB17B0">
        <w:rPr>
          <w:color w:val="806000" w:themeColor="accent4" w:themeShade="80"/>
        </w:rPr>
        <w:t>"[All Fields] OR "evaluator"[All Fields] OR "evaluator's"[All Fields] OR "evaluators"[All Fields]</w:t>
      </w:r>
    </w:p>
    <w:p w14:paraId="4C0F7735" w14:textId="77777777" w:rsidR="003829DF" w:rsidRPr="00103783" w:rsidRDefault="003829DF" w:rsidP="003829DF"/>
    <w:p w14:paraId="0AB7970F" w14:textId="77777777" w:rsidR="003829DF" w:rsidRPr="00E26EEC" w:rsidRDefault="003829DF" w:rsidP="003829DF"/>
    <w:p w14:paraId="40DACB0A" w14:textId="77777777" w:rsidR="003829DF" w:rsidRDefault="003829DF">
      <w:pPr>
        <w:sectPr w:rsidR="003829DF" w:rsidSect="003829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E03B97" w14:textId="200D9421" w:rsidR="003829DF" w:rsidRDefault="003829DF" w:rsidP="003829DF">
      <w:pPr>
        <w:pStyle w:val="Caption"/>
        <w:keepNext/>
      </w:pPr>
      <w:bookmarkStart w:id="0" w:name="_Hlk160191168"/>
      <w:r w:rsidRPr="003829DF">
        <w:rPr>
          <w:rStyle w:val="Heading2Char"/>
        </w:rPr>
        <w:lastRenderedPageBreak/>
        <w:t>Supplementary File 3 Eligibility Criteria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809"/>
        <w:gridCol w:w="7542"/>
        <w:gridCol w:w="5103"/>
      </w:tblGrid>
      <w:tr w:rsidR="003829DF" w:rsidRPr="003829DF" w14:paraId="4C726D0B" w14:textId="77777777" w:rsidTr="0077339A">
        <w:tc>
          <w:tcPr>
            <w:tcW w:w="1809" w:type="dxa"/>
          </w:tcPr>
          <w:p w14:paraId="24AC1E05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</w:p>
        </w:tc>
        <w:tc>
          <w:tcPr>
            <w:tcW w:w="7542" w:type="dxa"/>
          </w:tcPr>
          <w:p w14:paraId="7A08620E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Inclusion</w:t>
            </w:r>
          </w:p>
        </w:tc>
        <w:tc>
          <w:tcPr>
            <w:tcW w:w="5103" w:type="dxa"/>
          </w:tcPr>
          <w:p w14:paraId="2EA6B4CA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Exclusion</w:t>
            </w:r>
          </w:p>
        </w:tc>
      </w:tr>
      <w:tr w:rsidR="003829DF" w:rsidRPr="003829DF" w14:paraId="0E6E499B" w14:textId="77777777" w:rsidTr="0077339A">
        <w:tc>
          <w:tcPr>
            <w:tcW w:w="1809" w:type="dxa"/>
          </w:tcPr>
          <w:p w14:paraId="5CCE19A8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Population</w:t>
            </w:r>
          </w:p>
        </w:tc>
        <w:tc>
          <w:tcPr>
            <w:tcW w:w="7542" w:type="dxa"/>
          </w:tcPr>
          <w:p w14:paraId="69BB39FD" w14:textId="5686583E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Reports on more than 50% of the population </w:t>
            </w:r>
            <w:r w:rsidR="00C95625" w:rsidRPr="003829DF">
              <w:rPr>
                <w:sz w:val="20"/>
                <w:szCs w:val="20"/>
              </w:rPr>
              <w:t>underage</w:t>
            </w:r>
            <w:r w:rsidRPr="003829DF">
              <w:rPr>
                <w:sz w:val="20"/>
                <w:szCs w:val="20"/>
              </w:rPr>
              <w:t xml:space="preserve"> </w:t>
            </w:r>
            <w:r w:rsidR="00C95625">
              <w:rPr>
                <w:sz w:val="20"/>
                <w:szCs w:val="20"/>
              </w:rPr>
              <w:t>14 years</w:t>
            </w:r>
            <w:r w:rsidRPr="003829DF">
              <w:rPr>
                <w:sz w:val="20"/>
                <w:szCs w:val="20"/>
              </w:rPr>
              <w:t xml:space="preserve"> at diagnosis  </w:t>
            </w:r>
          </w:p>
          <w:p w14:paraId="4EAC97B2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OR</w:t>
            </w:r>
          </w:p>
          <w:p w14:paraId="4E445A02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able to obtain outcomes measures for age groups of interest:</w:t>
            </w:r>
          </w:p>
          <w:p w14:paraId="2F3DF078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Child (0-14yrs)</w:t>
            </w:r>
          </w:p>
          <w:p w14:paraId="763EFB17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693396D7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Cancer survivor post end of treatment </w:t>
            </w:r>
          </w:p>
        </w:tc>
        <w:tc>
          <w:tcPr>
            <w:tcW w:w="5103" w:type="dxa"/>
          </w:tcPr>
          <w:p w14:paraId="7B2EAF1D" w14:textId="7AF42773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Report </w:t>
            </w:r>
            <w:r w:rsidR="00C95625" w:rsidRPr="003829DF">
              <w:rPr>
                <w:sz w:val="20"/>
                <w:szCs w:val="20"/>
              </w:rPr>
              <w:t>includes</w:t>
            </w:r>
            <w:r w:rsidRPr="003829DF">
              <w:rPr>
                <w:sz w:val="20"/>
                <w:szCs w:val="20"/>
              </w:rPr>
              <w:t xml:space="preserve"> less than 50% of </w:t>
            </w:r>
            <w:r w:rsidR="00C95625">
              <w:rPr>
                <w:sz w:val="20"/>
                <w:szCs w:val="20"/>
              </w:rPr>
              <w:t xml:space="preserve">the </w:t>
            </w:r>
            <w:r w:rsidRPr="003829DF">
              <w:rPr>
                <w:sz w:val="20"/>
                <w:szCs w:val="20"/>
              </w:rPr>
              <w:t>population under age 14 years at diagnosis</w:t>
            </w:r>
          </w:p>
          <w:p w14:paraId="4900D2C9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3FA34E8C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No outcome measures available for age groups of interest</w:t>
            </w:r>
          </w:p>
          <w:p w14:paraId="77092F6A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Time since treatment not defined, or able to be identified</w:t>
            </w:r>
          </w:p>
          <w:p w14:paraId="366CFE8D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Receiving palliative care</w:t>
            </w:r>
          </w:p>
        </w:tc>
      </w:tr>
      <w:tr w:rsidR="003829DF" w:rsidRPr="003829DF" w14:paraId="5026A7AF" w14:textId="77777777" w:rsidTr="0077339A">
        <w:tc>
          <w:tcPr>
            <w:tcW w:w="1809" w:type="dxa"/>
          </w:tcPr>
          <w:p w14:paraId="380A85BE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Intervention</w:t>
            </w:r>
          </w:p>
        </w:tc>
        <w:tc>
          <w:tcPr>
            <w:tcW w:w="7542" w:type="dxa"/>
          </w:tcPr>
          <w:p w14:paraId="06B999FA" w14:textId="742CC70A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Cancer survivorship is </w:t>
            </w:r>
            <w:r w:rsidR="00C95625">
              <w:rPr>
                <w:sz w:val="20"/>
                <w:szCs w:val="20"/>
              </w:rPr>
              <w:t xml:space="preserve">the </w:t>
            </w:r>
            <w:r w:rsidRPr="003829DF">
              <w:rPr>
                <w:sz w:val="20"/>
                <w:szCs w:val="20"/>
              </w:rPr>
              <w:t xml:space="preserve">focus of </w:t>
            </w:r>
            <w:r w:rsidR="00C95625">
              <w:rPr>
                <w:sz w:val="20"/>
                <w:szCs w:val="20"/>
              </w:rPr>
              <w:t xml:space="preserve">the </w:t>
            </w:r>
            <w:r w:rsidRPr="003829DF">
              <w:rPr>
                <w:sz w:val="20"/>
                <w:szCs w:val="20"/>
              </w:rPr>
              <w:t>paper</w:t>
            </w:r>
          </w:p>
          <w:p w14:paraId="1954B808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6224C4D3" w14:textId="5387B2DC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Describes provision or process of </w:t>
            </w:r>
            <w:r w:rsidR="00C95625">
              <w:rPr>
                <w:sz w:val="20"/>
                <w:szCs w:val="20"/>
              </w:rPr>
              <w:t>follow-up</w:t>
            </w:r>
            <w:r w:rsidRPr="003829DF">
              <w:rPr>
                <w:sz w:val="20"/>
                <w:szCs w:val="20"/>
              </w:rPr>
              <w:t xml:space="preserve"> care OR  models of care including risk stratification. </w:t>
            </w:r>
            <w:r w:rsidR="00C95625" w:rsidRPr="003829DF">
              <w:rPr>
                <w:sz w:val="20"/>
                <w:szCs w:val="20"/>
              </w:rPr>
              <w:t>E.g.</w:t>
            </w:r>
            <w:r w:rsidRPr="003829DF">
              <w:rPr>
                <w:sz w:val="20"/>
                <w:szCs w:val="20"/>
              </w:rPr>
              <w:t xml:space="preserve"> supported self-management</w:t>
            </w:r>
          </w:p>
          <w:p w14:paraId="379FBC27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Shared care; multi-disciplinary clinical care, nurse-led models of care</w:t>
            </w:r>
          </w:p>
        </w:tc>
        <w:tc>
          <w:tcPr>
            <w:tcW w:w="5103" w:type="dxa"/>
          </w:tcPr>
          <w:p w14:paraId="0601F46C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Interventional or experimental studies that do not include model of care</w:t>
            </w:r>
          </w:p>
          <w:p w14:paraId="140A74F5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70358470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No description of how care is organised or delivered </w:t>
            </w:r>
          </w:p>
        </w:tc>
      </w:tr>
      <w:tr w:rsidR="003829DF" w:rsidRPr="003829DF" w14:paraId="6A558D9B" w14:textId="77777777" w:rsidTr="0077339A">
        <w:tc>
          <w:tcPr>
            <w:tcW w:w="1809" w:type="dxa"/>
          </w:tcPr>
          <w:p w14:paraId="75FBCD19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Outcomes</w:t>
            </w:r>
          </w:p>
        </w:tc>
        <w:tc>
          <w:tcPr>
            <w:tcW w:w="7542" w:type="dxa"/>
          </w:tcPr>
          <w:p w14:paraId="57F820D5" w14:textId="124722EE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b/>
                <w:bCs/>
                <w:sz w:val="20"/>
                <w:szCs w:val="20"/>
              </w:rPr>
              <w:t>Health outcomes</w:t>
            </w:r>
            <w:r w:rsidRPr="003829DF">
              <w:rPr>
                <w:sz w:val="20"/>
                <w:szCs w:val="20"/>
              </w:rPr>
              <w:t xml:space="preserve">: </w:t>
            </w:r>
            <w:r w:rsidR="00C95625">
              <w:rPr>
                <w:sz w:val="20"/>
                <w:szCs w:val="20"/>
              </w:rPr>
              <w:t>health-related</w:t>
            </w:r>
            <w:r w:rsidRPr="003829DF">
              <w:rPr>
                <w:sz w:val="20"/>
                <w:szCs w:val="20"/>
              </w:rPr>
              <w:t xml:space="preserve"> quality of life, mortality morbidity, </w:t>
            </w:r>
            <w:r w:rsidR="00C95625">
              <w:rPr>
                <w:sz w:val="20"/>
                <w:szCs w:val="20"/>
              </w:rPr>
              <w:t>cancer-related</w:t>
            </w:r>
            <w:r w:rsidRPr="003829DF">
              <w:rPr>
                <w:sz w:val="20"/>
                <w:szCs w:val="20"/>
              </w:rPr>
              <w:t xml:space="preserve"> late-effects and second neoplasms/ recurrence</w:t>
            </w:r>
          </w:p>
          <w:p w14:paraId="651062D1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b/>
                <w:bCs/>
                <w:sz w:val="20"/>
                <w:szCs w:val="20"/>
              </w:rPr>
              <w:t>Domains of care:</w:t>
            </w:r>
            <w:r w:rsidRPr="003829DF">
              <w:rPr>
                <w:sz w:val="20"/>
                <w:szCs w:val="20"/>
              </w:rPr>
              <w:t xml:space="preserve"> processes that evaluate prevention/ surveillance of cancer; processes that describe assessment and management of physical and psychological effects; processes that describe assessment and management of chronic medical conditions, late effects health promotions and disease prevention</w:t>
            </w:r>
          </w:p>
          <w:p w14:paraId="40ABEB28" w14:textId="2C17F64B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b/>
                <w:bCs/>
                <w:sz w:val="20"/>
                <w:szCs w:val="20"/>
              </w:rPr>
              <w:t>Contextual domains:</w:t>
            </w:r>
            <w:r w:rsidRPr="003829DF">
              <w:rPr>
                <w:sz w:val="20"/>
                <w:szCs w:val="20"/>
              </w:rPr>
              <w:t xml:space="preserve"> description of clinical structure, communication decision making, care coordination, </w:t>
            </w:r>
            <w:proofErr w:type="gramStart"/>
            <w:r w:rsidRPr="003829DF">
              <w:rPr>
                <w:sz w:val="20"/>
                <w:szCs w:val="20"/>
              </w:rPr>
              <w:t>patient</w:t>
            </w:r>
            <w:proofErr w:type="gramEnd"/>
            <w:r w:rsidRPr="003829DF">
              <w:rPr>
                <w:sz w:val="20"/>
                <w:szCs w:val="20"/>
              </w:rPr>
              <w:t xml:space="preserve"> and family experience. Reports of barriers and facilitators to implementation of </w:t>
            </w:r>
            <w:r w:rsidR="00C95625">
              <w:rPr>
                <w:sz w:val="20"/>
                <w:szCs w:val="20"/>
              </w:rPr>
              <w:t>follow-up</w:t>
            </w:r>
            <w:r w:rsidRPr="003829DF">
              <w:rPr>
                <w:sz w:val="20"/>
                <w:szCs w:val="20"/>
              </w:rPr>
              <w:t xml:space="preserve"> care. </w:t>
            </w:r>
            <w:r w:rsidRPr="003829DF">
              <w:rPr>
                <w:b/>
                <w:bCs/>
                <w:sz w:val="20"/>
                <w:szCs w:val="20"/>
              </w:rPr>
              <w:br/>
              <w:t>Economic outcomes:</w:t>
            </w:r>
            <w:r w:rsidRPr="003829DF">
              <w:rPr>
                <w:sz w:val="20"/>
                <w:szCs w:val="20"/>
              </w:rPr>
              <w:t xml:space="preserve"> healthcare utilization; costs of care</w:t>
            </w:r>
          </w:p>
        </w:tc>
        <w:tc>
          <w:tcPr>
            <w:tcW w:w="5103" w:type="dxa"/>
          </w:tcPr>
          <w:p w14:paraId="1E692158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4230EF35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No outcomes of interest reported </w:t>
            </w:r>
          </w:p>
        </w:tc>
      </w:tr>
      <w:tr w:rsidR="003829DF" w:rsidRPr="003829DF" w14:paraId="721ADB55" w14:textId="77777777" w:rsidTr="0077339A">
        <w:tc>
          <w:tcPr>
            <w:tcW w:w="1809" w:type="dxa"/>
          </w:tcPr>
          <w:p w14:paraId="6F266CD7" w14:textId="77777777" w:rsidR="003829DF" w:rsidRPr="003829DF" w:rsidRDefault="003829DF" w:rsidP="0077339A">
            <w:pPr>
              <w:pStyle w:val="Heading1"/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Study design</w:t>
            </w:r>
          </w:p>
        </w:tc>
        <w:tc>
          <w:tcPr>
            <w:tcW w:w="7542" w:type="dxa"/>
          </w:tcPr>
          <w:p w14:paraId="302A65C6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All study designs, quantitative and qualitative will be included. </w:t>
            </w:r>
          </w:p>
          <w:p w14:paraId="658F2589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3F9FD2FC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716DDBB2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Systematic reviews will be considered if there is an explicit aim and systematic processes</w:t>
            </w:r>
          </w:p>
        </w:tc>
        <w:tc>
          <w:tcPr>
            <w:tcW w:w="5103" w:type="dxa"/>
          </w:tcPr>
          <w:p w14:paraId="1E9226D0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>Literature reviews</w:t>
            </w:r>
          </w:p>
          <w:p w14:paraId="67E7C9CF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4235F8A5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2B90A1BE" w14:textId="77777777" w:rsidR="003829DF" w:rsidRPr="003829DF" w:rsidRDefault="003829DF" w:rsidP="0077339A">
            <w:pPr>
              <w:rPr>
                <w:sz w:val="20"/>
                <w:szCs w:val="20"/>
              </w:rPr>
            </w:pPr>
            <w:r w:rsidRPr="003829DF">
              <w:rPr>
                <w:sz w:val="20"/>
                <w:szCs w:val="20"/>
              </w:rPr>
              <w:t xml:space="preserve">Opinion pieces, commentaries, unpublished work, editorials, letters, conference proceedings </w:t>
            </w:r>
          </w:p>
          <w:p w14:paraId="6699BAA8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  <w:p w14:paraId="329AA78F" w14:textId="77777777" w:rsidR="003829DF" w:rsidRPr="003829DF" w:rsidRDefault="003829DF" w:rsidP="0077339A">
            <w:pPr>
              <w:rPr>
                <w:sz w:val="20"/>
                <w:szCs w:val="20"/>
              </w:rPr>
            </w:pPr>
          </w:p>
        </w:tc>
      </w:tr>
      <w:bookmarkEnd w:id="0"/>
    </w:tbl>
    <w:p w14:paraId="2B540093" w14:textId="466FDABC" w:rsidR="001C1A39" w:rsidRDefault="001C1A39"/>
    <w:sectPr w:rsidR="001C1A39" w:rsidSect="003829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243F2"/>
    <w:multiLevelType w:val="hybridMultilevel"/>
    <w:tmpl w:val="1FB86018"/>
    <w:lvl w:ilvl="0" w:tplc="56EE536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370634"/>
    <w:multiLevelType w:val="hybridMultilevel"/>
    <w:tmpl w:val="6AD01F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234253">
    <w:abstractNumId w:val="1"/>
  </w:num>
  <w:num w:numId="2" w16cid:durableId="626400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zMTEwNzM0sjAyNDZQ0lEKTi0uzszPAykwrgUAH9CXl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ef0v2zdwzr6e9928vwp2rxaf5afvtrrv0&quot;&gt;Full text with articles&lt;record-ids&gt;&lt;item&gt;396&lt;/item&gt;&lt;/record-ids&gt;&lt;/item&gt;&lt;/Libraries&gt;"/>
  </w:docVars>
  <w:rsids>
    <w:rsidRoot w:val="00036070"/>
    <w:rsid w:val="00036036"/>
    <w:rsid w:val="00036070"/>
    <w:rsid w:val="001106F2"/>
    <w:rsid w:val="00115ED9"/>
    <w:rsid w:val="001C1A39"/>
    <w:rsid w:val="00262C4F"/>
    <w:rsid w:val="002868EC"/>
    <w:rsid w:val="003829DF"/>
    <w:rsid w:val="00384FDD"/>
    <w:rsid w:val="003D422D"/>
    <w:rsid w:val="0072186B"/>
    <w:rsid w:val="007B3485"/>
    <w:rsid w:val="00805340"/>
    <w:rsid w:val="0086432F"/>
    <w:rsid w:val="009C64C8"/>
    <w:rsid w:val="00A07C80"/>
    <w:rsid w:val="00AF05BE"/>
    <w:rsid w:val="00B2354B"/>
    <w:rsid w:val="00B773F2"/>
    <w:rsid w:val="00BD7369"/>
    <w:rsid w:val="00C95625"/>
    <w:rsid w:val="00CB17B0"/>
    <w:rsid w:val="00D57D51"/>
    <w:rsid w:val="00D927D9"/>
    <w:rsid w:val="00E262B2"/>
    <w:rsid w:val="00E460CF"/>
    <w:rsid w:val="00F966A0"/>
    <w:rsid w:val="00FA4E0E"/>
    <w:rsid w:val="00FB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57BCA"/>
  <w15:chartTrackingRefBased/>
  <w15:docId w15:val="{4AD7EF52-E844-4F8F-A593-BECCE24D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9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9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6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868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34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4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34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348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B34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348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82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9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8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3</Pages>
  <Words>5615</Words>
  <Characters>34112</Characters>
  <Application>Microsoft Office Word</Application>
  <DocSecurity>0</DocSecurity>
  <Lines>1808</Lines>
  <Paragraphs>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adford</dc:creator>
  <cp:keywords/>
  <dc:description/>
  <cp:lastModifiedBy>Natalie Bradford</cp:lastModifiedBy>
  <cp:revision>7</cp:revision>
  <dcterms:created xsi:type="dcterms:W3CDTF">2024-02-29T01:34:00Z</dcterms:created>
  <dcterms:modified xsi:type="dcterms:W3CDTF">2024-03-0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55c66-cc63-48ed-b3de-0ae9883ee124</vt:lpwstr>
  </property>
</Properties>
</file>